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3B5C7" w14:textId="77777777" w:rsidR="005834B9" w:rsidRPr="008D7C96" w:rsidRDefault="005834B9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</w:p>
    <w:p w14:paraId="53C18102" w14:textId="44227C08" w:rsidR="000051A8" w:rsidRDefault="000051A8" w:rsidP="00DA72B9">
      <w:pPr>
        <w:pStyle w:val="Heading1"/>
        <w:spacing w:before="0" w:after="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upplementary Material</w:t>
      </w:r>
    </w:p>
    <w:p w14:paraId="417F1A58" w14:textId="77777777" w:rsidR="000051A8" w:rsidRPr="000051A8" w:rsidRDefault="000051A8" w:rsidP="000051A8"/>
    <w:p w14:paraId="568B92D2" w14:textId="124E343B" w:rsidR="00B84C5A" w:rsidRPr="00E5429C" w:rsidRDefault="00B84C5A" w:rsidP="00DA72B9">
      <w:pPr>
        <w:pStyle w:val="Heading1"/>
        <w:spacing w:before="0" w:after="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E5429C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="005834B9">
        <w:rPr>
          <w:rFonts w:ascii="Arial" w:hAnsi="Arial" w:cs="Arial"/>
          <w:b/>
          <w:color w:val="000000" w:themeColor="text1"/>
          <w:sz w:val="24"/>
          <w:szCs w:val="24"/>
        </w:rPr>
        <w:t>Tables</w:t>
      </w:r>
    </w:p>
    <w:p w14:paraId="438C69FD" w14:textId="77777777" w:rsidR="00B84C5A" w:rsidRDefault="00B84C5A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0570DD65" w14:textId="120F2544" w:rsidR="007767EB" w:rsidRDefault="00347A78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ry </w:t>
      </w:r>
      <w:r w:rsidRPr="008D7C96">
        <w:rPr>
          <w:rFonts w:ascii="Arial" w:hAnsi="Arial" w:cs="Arial"/>
          <w:b/>
          <w:color w:val="000000" w:themeColor="text1"/>
        </w:rPr>
        <w:t xml:space="preserve">Table </w:t>
      </w:r>
      <w:r w:rsidR="007767EB">
        <w:rPr>
          <w:rFonts w:ascii="Arial" w:hAnsi="Arial" w:cs="Arial"/>
          <w:b/>
          <w:color w:val="000000" w:themeColor="text1"/>
        </w:rPr>
        <w:t>1</w:t>
      </w:r>
    </w:p>
    <w:p w14:paraId="7CCAF7BB" w14:textId="5134E314" w:rsidR="00347A78" w:rsidRPr="008D7C96" w:rsidRDefault="00347A78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 w:rsidRPr="008D7C96">
        <w:rPr>
          <w:rFonts w:ascii="Arial" w:hAnsi="Arial" w:cs="Arial"/>
          <w:color w:val="000000" w:themeColor="text1"/>
        </w:rPr>
        <w:t>Clinical features of the two study populations: cohort #1 (EORTC questionnaire) and cohort #2 (MDASI questionnaire).</w:t>
      </w:r>
    </w:p>
    <w:tbl>
      <w:tblPr>
        <w:tblStyle w:val="TableGrid1"/>
        <w:tblW w:w="9265" w:type="dxa"/>
        <w:tblLook w:val="04A0" w:firstRow="1" w:lastRow="0" w:firstColumn="1" w:lastColumn="0" w:noHBand="0" w:noVBand="1"/>
      </w:tblPr>
      <w:tblGrid>
        <w:gridCol w:w="3043"/>
        <w:gridCol w:w="1296"/>
        <w:gridCol w:w="2463"/>
        <w:gridCol w:w="2463"/>
      </w:tblGrid>
      <w:tr w:rsidR="00347A78" w:rsidRPr="008F37CE" w14:paraId="35DE2FA5" w14:textId="77777777" w:rsidTr="008A73DD">
        <w:trPr>
          <w:trHeight w:val="620"/>
        </w:trPr>
        <w:tc>
          <w:tcPr>
            <w:tcW w:w="4327" w:type="dxa"/>
            <w:gridSpan w:val="2"/>
            <w:vMerge w:val="restart"/>
          </w:tcPr>
          <w:p w14:paraId="118EC58F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Demographic and Medical Variables </w:t>
            </w:r>
          </w:p>
        </w:tc>
        <w:tc>
          <w:tcPr>
            <w:tcW w:w="4938" w:type="dxa"/>
            <w:gridSpan w:val="2"/>
          </w:tcPr>
          <w:p w14:paraId="2D3DC5E8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347A78" w:rsidRPr="00CC35FF" w14:paraId="097423AB" w14:textId="77777777" w:rsidTr="008A73DD">
        <w:tc>
          <w:tcPr>
            <w:tcW w:w="4327" w:type="dxa"/>
            <w:gridSpan w:val="2"/>
            <w:vMerge/>
          </w:tcPr>
          <w:p w14:paraId="27D6A908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69" w:type="dxa"/>
          </w:tcPr>
          <w:p w14:paraId="711F5472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fr-FR"/>
              </w:rPr>
              <w:t>Cohort</w:t>
            </w:r>
            <w:proofErr w:type="spellEnd"/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fr-FR"/>
              </w:rPr>
              <w:t xml:space="preserve"> #1 (EORTC questionnaire; N=237 patients)</w:t>
            </w:r>
          </w:p>
        </w:tc>
        <w:tc>
          <w:tcPr>
            <w:tcW w:w="2469" w:type="dxa"/>
          </w:tcPr>
          <w:p w14:paraId="59F790A0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fr-FR"/>
              </w:rPr>
              <w:t>Cohort</w:t>
            </w:r>
            <w:proofErr w:type="spellEnd"/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fr-FR"/>
              </w:rPr>
              <w:t xml:space="preserve"> #2 (MDASI questionnaire; N=31 patients)</w:t>
            </w:r>
          </w:p>
        </w:tc>
      </w:tr>
      <w:tr w:rsidR="00347A78" w:rsidRPr="008F37CE" w14:paraId="1A7AAEE0" w14:textId="77777777" w:rsidTr="008A73DD">
        <w:tc>
          <w:tcPr>
            <w:tcW w:w="3055" w:type="dxa"/>
          </w:tcPr>
          <w:p w14:paraId="47890CEB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272" w:type="dxa"/>
          </w:tcPr>
          <w:p w14:paraId="6FC17D3E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4938" w:type="dxa"/>
            <w:gridSpan w:val="2"/>
          </w:tcPr>
          <w:p w14:paraId="6CEEA69C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347A78" w:rsidRPr="008F37CE" w14:paraId="18CA0588" w14:textId="77777777" w:rsidTr="008A73DD">
        <w:tc>
          <w:tcPr>
            <w:tcW w:w="3055" w:type="dxa"/>
            <w:vMerge w:val="restart"/>
          </w:tcPr>
          <w:p w14:paraId="6F93991F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272" w:type="dxa"/>
          </w:tcPr>
          <w:p w14:paraId="0C661A9F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2469" w:type="dxa"/>
          </w:tcPr>
          <w:p w14:paraId="44181004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0 </w:t>
            </w:r>
          </w:p>
        </w:tc>
        <w:tc>
          <w:tcPr>
            <w:tcW w:w="2469" w:type="dxa"/>
          </w:tcPr>
          <w:p w14:paraId="6A2B4384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1 </w:t>
            </w:r>
          </w:p>
        </w:tc>
      </w:tr>
      <w:tr w:rsidR="00347A78" w:rsidRPr="008F37CE" w14:paraId="5BEECB08" w14:textId="77777777" w:rsidTr="008A73DD">
        <w:tc>
          <w:tcPr>
            <w:tcW w:w="3055" w:type="dxa"/>
            <w:vMerge/>
          </w:tcPr>
          <w:p w14:paraId="1942FF6F" w14:textId="77777777" w:rsidR="00347A78" w:rsidRPr="008F37CE" w:rsidDel="007F54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A4E14AD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ange</w:t>
            </w:r>
          </w:p>
        </w:tc>
        <w:tc>
          <w:tcPr>
            <w:tcW w:w="2469" w:type="dxa"/>
          </w:tcPr>
          <w:p w14:paraId="607BF209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21-78</w:t>
            </w:r>
          </w:p>
        </w:tc>
        <w:tc>
          <w:tcPr>
            <w:tcW w:w="2469" w:type="dxa"/>
          </w:tcPr>
          <w:p w14:paraId="0E011E29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35-91</w:t>
            </w:r>
          </w:p>
        </w:tc>
      </w:tr>
      <w:tr w:rsidR="00347A78" w:rsidRPr="008F37CE" w14:paraId="78D3D5CB" w14:textId="77777777" w:rsidTr="008A73DD">
        <w:tc>
          <w:tcPr>
            <w:tcW w:w="3055" w:type="dxa"/>
            <w:vMerge w:val="restart"/>
          </w:tcPr>
          <w:p w14:paraId="72EFDE53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272" w:type="dxa"/>
          </w:tcPr>
          <w:p w14:paraId="77310FFC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2469" w:type="dxa"/>
          </w:tcPr>
          <w:p w14:paraId="303F1DE0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89 (37.6)</w:t>
            </w:r>
          </w:p>
        </w:tc>
        <w:tc>
          <w:tcPr>
            <w:tcW w:w="2469" w:type="dxa"/>
          </w:tcPr>
          <w:p w14:paraId="0069E070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4 (45)</w:t>
            </w:r>
          </w:p>
        </w:tc>
      </w:tr>
      <w:tr w:rsidR="00347A78" w:rsidRPr="008F37CE" w14:paraId="7E9449DC" w14:textId="77777777" w:rsidTr="008A73DD">
        <w:tc>
          <w:tcPr>
            <w:tcW w:w="3055" w:type="dxa"/>
            <w:vMerge/>
          </w:tcPr>
          <w:p w14:paraId="71BDB3EC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15AC519C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2469" w:type="dxa"/>
          </w:tcPr>
          <w:p w14:paraId="0EC37E4E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48 (62.4)</w:t>
            </w:r>
          </w:p>
        </w:tc>
        <w:tc>
          <w:tcPr>
            <w:tcW w:w="2469" w:type="dxa"/>
          </w:tcPr>
          <w:p w14:paraId="7CD12563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7 (55)</w:t>
            </w:r>
          </w:p>
        </w:tc>
      </w:tr>
      <w:tr w:rsidR="00C74A9C" w:rsidRPr="008F37CE" w14:paraId="736DFC04" w14:textId="77777777" w:rsidTr="008A73DD">
        <w:tc>
          <w:tcPr>
            <w:tcW w:w="3055" w:type="dxa"/>
            <w:vMerge w:val="restart"/>
          </w:tcPr>
          <w:p w14:paraId="19E289B7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S (WHO scale)</w:t>
            </w:r>
          </w:p>
        </w:tc>
        <w:tc>
          <w:tcPr>
            <w:tcW w:w="1272" w:type="dxa"/>
          </w:tcPr>
          <w:p w14:paraId="22C9F0A6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9" w:type="dxa"/>
          </w:tcPr>
          <w:p w14:paraId="3821C880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41 (59.5)</w:t>
            </w:r>
          </w:p>
        </w:tc>
        <w:tc>
          <w:tcPr>
            <w:tcW w:w="2469" w:type="dxa"/>
          </w:tcPr>
          <w:p w14:paraId="0315B92F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9 (29)</w:t>
            </w:r>
          </w:p>
        </w:tc>
      </w:tr>
      <w:tr w:rsidR="00C74A9C" w:rsidRPr="008F37CE" w14:paraId="397FB138" w14:textId="77777777" w:rsidTr="008A73DD">
        <w:tc>
          <w:tcPr>
            <w:tcW w:w="3055" w:type="dxa"/>
            <w:vMerge/>
          </w:tcPr>
          <w:p w14:paraId="5D6A0B48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483FB43B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69" w:type="dxa"/>
          </w:tcPr>
          <w:p w14:paraId="4EF20490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79 (33.3)</w:t>
            </w:r>
          </w:p>
        </w:tc>
        <w:tc>
          <w:tcPr>
            <w:tcW w:w="2469" w:type="dxa"/>
          </w:tcPr>
          <w:p w14:paraId="35A5ECF1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1 (36)</w:t>
            </w:r>
          </w:p>
        </w:tc>
      </w:tr>
      <w:tr w:rsidR="00C74A9C" w:rsidRPr="008F37CE" w14:paraId="7EB4E44B" w14:textId="77777777" w:rsidTr="008A73DD">
        <w:tc>
          <w:tcPr>
            <w:tcW w:w="3055" w:type="dxa"/>
            <w:vMerge/>
          </w:tcPr>
          <w:p w14:paraId="72BE78BF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102B3B90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+</w:t>
            </w:r>
          </w:p>
        </w:tc>
        <w:tc>
          <w:tcPr>
            <w:tcW w:w="2469" w:type="dxa"/>
          </w:tcPr>
          <w:p w14:paraId="6598C6AC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7 (7.2)</w:t>
            </w:r>
          </w:p>
        </w:tc>
        <w:tc>
          <w:tcPr>
            <w:tcW w:w="2469" w:type="dxa"/>
          </w:tcPr>
          <w:p w14:paraId="310A99A4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4 (12)</w:t>
            </w:r>
          </w:p>
        </w:tc>
      </w:tr>
      <w:tr w:rsidR="00C74A9C" w:rsidRPr="008F37CE" w14:paraId="26211F91" w14:textId="77777777" w:rsidTr="008A73DD">
        <w:tc>
          <w:tcPr>
            <w:tcW w:w="3055" w:type="dxa"/>
            <w:vMerge/>
          </w:tcPr>
          <w:p w14:paraId="7CA70887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EFF29D7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469" w:type="dxa"/>
          </w:tcPr>
          <w:p w14:paraId="0DF4EE42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9" w:type="dxa"/>
          </w:tcPr>
          <w:p w14:paraId="08650297" w14:textId="77777777" w:rsidR="00C74A9C" w:rsidRPr="008F37CE" w:rsidRDefault="00C74A9C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7 (23)</w:t>
            </w:r>
          </w:p>
        </w:tc>
      </w:tr>
      <w:tr w:rsidR="00347A78" w:rsidRPr="008F37CE" w14:paraId="4F22C22D" w14:textId="77777777" w:rsidTr="008A73DD">
        <w:tc>
          <w:tcPr>
            <w:tcW w:w="3055" w:type="dxa"/>
            <w:vMerge w:val="restart"/>
          </w:tcPr>
          <w:p w14:paraId="5FC4C6CE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umber of metastatic sites</w:t>
            </w:r>
          </w:p>
        </w:tc>
        <w:tc>
          <w:tcPr>
            <w:tcW w:w="1272" w:type="dxa"/>
          </w:tcPr>
          <w:p w14:paraId="1B0BB178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9" w:type="dxa"/>
          </w:tcPr>
          <w:p w14:paraId="2AA3F9E6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9" w:type="dxa"/>
          </w:tcPr>
          <w:p w14:paraId="6FB6B3F5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7 (23)</w:t>
            </w:r>
          </w:p>
        </w:tc>
      </w:tr>
      <w:tr w:rsidR="00347A78" w:rsidRPr="008F37CE" w14:paraId="5E66D21C" w14:textId="77777777" w:rsidTr="008A73DD">
        <w:tc>
          <w:tcPr>
            <w:tcW w:w="3055" w:type="dxa"/>
            <w:vMerge/>
          </w:tcPr>
          <w:p w14:paraId="03802213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5A7F1B1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69" w:type="dxa"/>
          </w:tcPr>
          <w:p w14:paraId="76EFF561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07 (45.1)</w:t>
            </w:r>
          </w:p>
        </w:tc>
        <w:tc>
          <w:tcPr>
            <w:tcW w:w="2469" w:type="dxa"/>
          </w:tcPr>
          <w:p w14:paraId="6EA58186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24 (77)</w:t>
            </w:r>
          </w:p>
        </w:tc>
      </w:tr>
      <w:tr w:rsidR="00347A78" w:rsidRPr="008F37CE" w14:paraId="4329E245" w14:textId="77777777" w:rsidTr="008A73DD">
        <w:tc>
          <w:tcPr>
            <w:tcW w:w="3055" w:type="dxa"/>
            <w:vMerge/>
          </w:tcPr>
          <w:p w14:paraId="299773AF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23DCF8D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69" w:type="dxa"/>
          </w:tcPr>
          <w:p w14:paraId="085018F0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89 (37.6)</w:t>
            </w:r>
          </w:p>
        </w:tc>
        <w:tc>
          <w:tcPr>
            <w:tcW w:w="2469" w:type="dxa"/>
          </w:tcPr>
          <w:p w14:paraId="03D951F5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347A78" w:rsidRPr="008F37CE" w14:paraId="2F766868" w14:textId="77777777" w:rsidTr="008A73DD">
        <w:tc>
          <w:tcPr>
            <w:tcW w:w="3055" w:type="dxa"/>
            <w:vMerge/>
          </w:tcPr>
          <w:p w14:paraId="38DA48BC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9251BB5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≥3</w:t>
            </w:r>
          </w:p>
        </w:tc>
        <w:tc>
          <w:tcPr>
            <w:tcW w:w="2469" w:type="dxa"/>
          </w:tcPr>
          <w:p w14:paraId="0FA4A634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41 (17.3)</w:t>
            </w:r>
          </w:p>
        </w:tc>
        <w:tc>
          <w:tcPr>
            <w:tcW w:w="2469" w:type="dxa"/>
          </w:tcPr>
          <w:p w14:paraId="3A88DC40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347A78" w:rsidRPr="008F37CE" w14:paraId="0B435E1F" w14:textId="77777777" w:rsidTr="008A73DD">
        <w:tc>
          <w:tcPr>
            <w:tcW w:w="3055" w:type="dxa"/>
            <w:vMerge w:val="restart"/>
          </w:tcPr>
          <w:p w14:paraId="6C90197F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ite of primary tumor</w:t>
            </w:r>
          </w:p>
        </w:tc>
        <w:tc>
          <w:tcPr>
            <w:tcW w:w="1272" w:type="dxa"/>
          </w:tcPr>
          <w:p w14:paraId="6F2F146C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2469" w:type="dxa"/>
          </w:tcPr>
          <w:p w14:paraId="7C2F53AA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71 (72.2)</w:t>
            </w:r>
          </w:p>
        </w:tc>
        <w:tc>
          <w:tcPr>
            <w:tcW w:w="2469" w:type="dxa"/>
          </w:tcPr>
          <w:p w14:paraId="3EA99845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8 (26)</w:t>
            </w:r>
          </w:p>
        </w:tc>
      </w:tr>
      <w:tr w:rsidR="00347A78" w:rsidRPr="008F37CE" w14:paraId="47F8D142" w14:textId="77777777" w:rsidTr="008A73DD">
        <w:tc>
          <w:tcPr>
            <w:tcW w:w="3055" w:type="dxa"/>
            <w:vMerge/>
          </w:tcPr>
          <w:p w14:paraId="327E7094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7B1A2C7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2469" w:type="dxa"/>
          </w:tcPr>
          <w:p w14:paraId="34BE6AEF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66 (27.8)</w:t>
            </w:r>
          </w:p>
        </w:tc>
        <w:tc>
          <w:tcPr>
            <w:tcW w:w="2469" w:type="dxa"/>
          </w:tcPr>
          <w:p w14:paraId="081926F9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4 (13)</w:t>
            </w:r>
          </w:p>
        </w:tc>
      </w:tr>
      <w:tr w:rsidR="00347A78" w:rsidRPr="008F37CE" w14:paraId="0CBE58FC" w14:textId="77777777" w:rsidTr="008A73DD">
        <w:tc>
          <w:tcPr>
            <w:tcW w:w="3055" w:type="dxa"/>
            <w:vMerge/>
          </w:tcPr>
          <w:p w14:paraId="2F80B0A9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77061B82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ancreas</w:t>
            </w:r>
          </w:p>
        </w:tc>
        <w:tc>
          <w:tcPr>
            <w:tcW w:w="2469" w:type="dxa"/>
          </w:tcPr>
          <w:p w14:paraId="405A3B72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9" w:type="dxa"/>
          </w:tcPr>
          <w:p w14:paraId="60A74992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9 (29)</w:t>
            </w:r>
          </w:p>
        </w:tc>
      </w:tr>
      <w:tr w:rsidR="00347A78" w:rsidRPr="008F37CE" w14:paraId="2A25E1F7" w14:textId="77777777" w:rsidTr="008A73DD">
        <w:tc>
          <w:tcPr>
            <w:tcW w:w="3055" w:type="dxa"/>
            <w:vMerge/>
          </w:tcPr>
          <w:p w14:paraId="7D686115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86162E8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Breast</w:t>
            </w:r>
          </w:p>
        </w:tc>
        <w:tc>
          <w:tcPr>
            <w:tcW w:w="2469" w:type="dxa"/>
          </w:tcPr>
          <w:p w14:paraId="3B1C36EC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9" w:type="dxa"/>
          </w:tcPr>
          <w:p w14:paraId="4473D101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5 (16)</w:t>
            </w:r>
          </w:p>
        </w:tc>
      </w:tr>
      <w:tr w:rsidR="00347A78" w:rsidRPr="008F37CE" w14:paraId="3E178A2E" w14:textId="77777777" w:rsidTr="008A73DD">
        <w:tc>
          <w:tcPr>
            <w:tcW w:w="3055" w:type="dxa"/>
            <w:vMerge/>
          </w:tcPr>
          <w:p w14:paraId="0A5A88F7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4E45231A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469" w:type="dxa"/>
          </w:tcPr>
          <w:p w14:paraId="4D607F33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9" w:type="dxa"/>
          </w:tcPr>
          <w:p w14:paraId="09FCB0CE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5 (16)</w:t>
            </w:r>
          </w:p>
        </w:tc>
      </w:tr>
      <w:tr w:rsidR="00347A78" w:rsidRPr="008F37CE" w14:paraId="3126AA31" w14:textId="77777777" w:rsidTr="008A73DD">
        <w:tc>
          <w:tcPr>
            <w:tcW w:w="3055" w:type="dxa"/>
            <w:vMerge w:val="restart"/>
          </w:tcPr>
          <w:p w14:paraId="281CDB28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rior chemotherapy for metastatic disease</w:t>
            </w:r>
          </w:p>
        </w:tc>
        <w:tc>
          <w:tcPr>
            <w:tcW w:w="1272" w:type="dxa"/>
          </w:tcPr>
          <w:p w14:paraId="76105C34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69" w:type="dxa"/>
          </w:tcPr>
          <w:p w14:paraId="6CAE2C73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54 (65.0)</w:t>
            </w:r>
          </w:p>
        </w:tc>
        <w:tc>
          <w:tcPr>
            <w:tcW w:w="2469" w:type="dxa"/>
          </w:tcPr>
          <w:p w14:paraId="70EC37D4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4 (45)</w:t>
            </w:r>
          </w:p>
        </w:tc>
      </w:tr>
      <w:tr w:rsidR="00347A78" w:rsidRPr="008F37CE" w14:paraId="12A509BA" w14:textId="77777777" w:rsidTr="008A73DD">
        <w:tc>
          <w:tcPr>
            <w:tcW w:w="3055" w:type="dxa"/>
            <w:vMerge/>
          </w:tcPr>
          <w:p w14:paraId="335BDC1D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61814DB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69" w:type="dxa"/>
          </w:tcPr>
          <w:p w14:paraId="44E50AF9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83 (35.0)</w:t>
            </w:r>
          </w:p>
        </w:tc>
        <w:tc>
          <w:tcPr>
            <w:tcW w:w="2469" w:type="dxa"/>
          </w:tcPr>
          <w:p w14:paraId="21E2BE23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17 (55)</w:t>
            </w:r>
          </w:p>
        </w:tc>
      </w:tr>
      <w:tr w:rsidR="00347A78" w:rsidRPr="008F37CE" w14:paraId="1620DE8E" w14:textId="77777777" w:rsidTr="008A73DD">
        <w:tc>
          <w:tcPr>
            <w:tcW w:w="3055" w:type="dxa"/>
          </w:tcPr>
          <w:p w14:paraId="6072E335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lastRenderedPageBreak/>
              <w:t>Number of patient-days per patient</w:t>
            </w:r>
          </w:p>
        </w:tc>
        <w:tc>
          <w:tcPr>
            <w:tcW w:w="1272" w:type="dxa"/>
          </w:tcPr>
          <w:p w14:paraId="328362C3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(range)</w:t>
            </w:r>
          </w:p>
        </w:tc>
        <w:tc>
          <w:tcPr>
            <w:tcW w:w="2469" w:type="dxa"/>
          </w:tcPr>
          <w:p w14:paraId="7570AC00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Not Applicable</w:t>
            </w:r>
          </w:p>
        </w:tc>
        <w:tc>
          <w:tcPr>
            <w:tcW w:w="2469" w:type="dxa"/>
          </w:tcPr>
          <w:p w14:paraId="7E83820B" w14:textId="77777777" w:rsidR="00347A78" w:rsidRPr="008F37CE" w:rsidRDefault="00347A78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F37CE">
              <w:rPr>
                <w:rFonts w:ascii="Arial" w:hAnsi="Arial" w:cs="Arial"/>
                <w:color w:val="000000" w:themeColor="text1"/>
                <w:sz w:val="24"/>
                <w:szCs w:val="24"/>
              </w:rPr>
              <w:t>37 (17-155)</w:t>
            </w:r>
          </w:p>
        </w:tc>
      </w:tr>
    </w:tbl>
    <w:p w14:paraId="06069920" w14:textId="77777777" w:rsidR="00347A78" w:rsidRDefault="00347A78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</w:p>
    <w:p w14:paraId="39B44336" w14:textId="77777777" w:rsidR="007767EB" w:rsidRDefault="007767EB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</w:p>
    <w:p w14:paraId="2DF213C3" w14:textId="77777777" w:rsidR="007767EB" w:rsidRDefault="007767EB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Table 2</w:t>
      </w:r>
    </w:p>
    <w:p w14:paraId="73D115BD" w14:textId="76C06851" w:rsidR="007767EB" w:rsidRPr="00B626B0" w:rsidRDefault="007767EB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Mean and standard deviation (SD) values of the selected EORTC QLQ-C30 and MDASI items, in cohort #1 and #2, respectively. </w:t>
      </w:r>
    </w:p>
    <w:p w14:paraId="373BEC12" w14:textId="77777777" w:rsidR="007767EB" w:rsidRDefault="007767EB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900"/>
        <w:gridCol w:w="236"/>
        <w:gridCol w:w="1766"/>
        <w:gridCol w:w="1002"/>
        <w:gridCol w:w="1001"/>
      </w:tblGrid>
      <w:tr w:rsidR="007767EB" w:rsidRPr="008F37CE" w14:paraId="4B792306" w14:textId="77777777" w:rsidTr="00006A3D">
        <w:tc>
          <w:tcPr>
            <w:tcW w:w="3235" w:type="dxa"/>
            <w:gridSpan w:val="3"/>
          </w:tcPr>
          <w:p w14:paraId="10DC447C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EORTC items [0-100] (cohort #1)</w:t>
            </w:r>
          </w:p>
        </w:tc>
        <w:tc>
          <w:tcPr>
            <w:tcW w:w="236" w:type="dxa"/>
          </w:tcPr>
          <w:p w14:paraId="6D3C09A2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769" w:type="dxa"/>
            <w:gridSpan w:val="3"/>
          </w:tcPr>
          <w:p w14:paraId="334A7BB8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MDASI items [0-10] (cohort #2)</w:t>
            </w:r>
          </w:p>
        </w:tc>
      </w:tr>
      <w:tr w:rsidR="007767EB" w:rsidRPr="008F37CE" w14:paraId="2F188521" w14:textId="77777777" w:rsidTr="00006A3D">
        <w:tc>
          <w:tcPr>
            <w:tcW w:w="1345" w:type="dxa"/>
          </w:tcPr>
          <w:p w14:paraId="01418D94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4AE10590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Mean</w:t>
            </w:r>
          </w:p>
        </w:tc>
        <w:tc>
          <w:tcPr>
            <w:tcW w:w="900" w:type="dxa"/>
          </w:tcPr>
          <w:p w14:paraId="359F31E4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SD</w:t>
            </w:r>
          </w:p>
        </w:tc>
        <w:tc>
          <w:tcPr>
            <w:tcW w:w="236" w:type="dxa"/>
          </w:tcPr>
          <w:p w14:paraId="3749CF32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259E8310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002" w:type="dxa"/>
          </w:tcPr>
          <w:p w14:paraId="4D16C4BE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Mean</w:t>
            </w:r>
          </w:p>
        </w:tc>
        <w:tc>
          <w:tcPr>
            <w:tcW w:w="1001" w:type="dxa"/>
          </w:tcPr>
          <w:p w14:paraId="7D86953F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SD</w:t>
            </w:r>
          </w:p>
        </w:tc>
      </w:tr>
      <w:tr w:rsidR="007767EB" w:rsidRPr="008F37CE" w14:paraId="685F8599" w14:textId="77777777" w:rsidTr="00006A3D">
        <w:tc>
          <w:tcPr>
            <w:tcW w:w="1345" w:type="dxa"/>
          </w:tcPr>
          <w:p w14:paraId="5AB8048D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Fatigue</w:t>
            </w:r>
          </w:p>
        </w:tc>
        <w:tc>
          <w:tcPr>
            <w:tcW w:w="990" w:type="dxa"/>
          </w:tcPr>
          <w:p w14:paraId="60936C96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7.7</w:t>
            </w:r>
          </w:p>
        </w:tc>
        <w:tc>
          <w:tcPr>
            <w:tcW w:w="900" w:type="dxa"/>
          </w:tcPr>
          <w:p w14:paraId="12B9AEC1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5.7</w:t>
            </w:r>
          </w:p>
        </w:tc>
        <w:tc>
          <w:tcPr>
            <w:tcW w:w="236" w:type="dxa"/>
          </w:tcPr>
          <w:p w14:paraId="7871EA0B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452C9039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Fatigue</w:t>
            </w:r>
          </w:p>
        </w:tc>
        <w:tc>
          <w:tcPr>
            <w:tcW w:w="1002" w:type="dxa"/>
          </w:tcPr>
          <w:p w14:paraId="59A5A7A8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.96</w:t>
            </w:r>
          </w:p>
        </w:tc>
        <w:tc>
          <w:tcPr>
            <w:tcW w:w="1001" w:type="dxa"/>
          </w:tcPr>
          <w:p w14:paraId="431DC6C7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27</w:t>
            </w:r>
          </w:p>
        </w:tc>
      </w:tr>
      <w:tr w:rsidR="007767EB" w:rsidRPr="008F37CE" w14:paraId="69DD1DF0" w14:textId="77777777" w:rsidTr="00006A3D">
        <w:tc>
          <w:tcPr>
            <w:tcW w:w="1345" w:type="dxa"/>
          </w:tcPr>
          <w:p w14:paraId="33953F76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Anorexia</w:t>
            </w:r>
          </w:p>
        </w:tc>
        <w:tc>
          <w:tcPr>
            <w:tcW w:w="990" w:type="dxa"/>
          </w:tcPr>
          <w:p w14:paraId="7FB05586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3.9</w:t>
            </w:r>
          </w:p>
        </w:tc>
        <w:tc>
          <w:tcPr>
            <w:tcW w:w="900" w:type="dxa"/>
          </w:tcPr>
          <w:p w14:paraId="2ACDF6B5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2.5</w:t>
            </w:r>
          </w:p>
        </w:tc>
        <w:tc>
          <w:tcPr>
            <w:tcW w:w="236" w:type="dxa"/>
          </w:tcPr>
          <w:p w14:paraId="3A7E4F80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1ABCC1DC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Anorexia</w:t>
            </w:r>
          </w:p>
        </w:tc>
        <w:tc>
          <w:tcPr>
            <w:tcW w:w="1002" w:type="dxa"/>
          </w:tcPr>
          <w:p w14:paraId="5665DF06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001" w:type="dxa"/>
          </w:tcPr>
          <w:p w14:paraId="1D29DBAC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43</w:t>
            </w:r>
          </w:p>
        </w:tc>
      </w:tr>
      <w:tr w:rsidR="007767EB" w:rsidRPr="008F37CE" w14:paraId="0EC12E67" w14:textId="77777777" w:rsidTr="00006A3D">
        <w:tc>
          <w:tcPr>
            <w:tcW w:w="1345" w:type="dxa"/>
          </w:tcPr>
          <w:p w14:paraId="62D272D3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Sleep trouble</w:t>
            </w:r>
          </w:p>
        </w:tc>
        <w:tc>
          <w:tcPr>
            <w:tcW w:w="990" w:type="dxa"/>
          </w:tcPr>
          <w:p w14:paraId="3E8C0569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4.6</w:t>
            </w:r>
          </w:p>
        </w:tc>
        <w:tc>
          <w:tcPr>
            <w:tcW w:w="900" w:type="dxa"/>
          </w:tcPr>
          <w:p w14:paraId="1CB8512F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0.9</w:t>
            </w:r>
          </w:p>
        </w:tc>
        <w:tc>
          <w:tcPr>
            <w:tcW w:w="236" w:type="dxa"/>
          </w:tcPr>
          <w:p w14:paraId="660F28DA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6E9F168C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Sleep disturbance</w:t>
            </w:r>
          </w:p>
        </w:tc>
        <w:tc>
          <w:tcPr>
            <w:tcW w:w="1002" w:type="dxa"/>
          </w:tcPr>
          <w:p w14:paraId="6830F384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1001" w:type="dxa"/>
          </w:tcPr>
          <w:p w14:paraId="38FAF621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08</w:t>
            </w:r>
          </w:p>
        </w:tc>
      </w:tr>
      <w:tr w:rsidR="007767EB" w:rsidRPr="008F37CE" w14:paraId="23EE1E50" w14:textId="77777777" w:rsidTr="00006A3D">
        <w:trPr>
          <w:trHeight w:val="305"/>
        </w:trPr>
        <w:tc>
          <w:tcPr>
            <w:tcW w:w="1345" w:type="dxa"/>
          </w:tcPr>
          <w:p w14:paraId="241DD3CD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Pain</w:t>
            </w:r>
          </w:p>
        </w:tc>
        <w:tc>
          <w:tcPr>
            <w:tcW w:w="990" w:type="dxa"/>
          </w:tcPr>
          <w:p w14:paraId="275323A9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2.0</w:t>
            </w:r>
          </w:p>
        </w:tc>
        <w:tc>
          <w:tcPr>
            <w:tcW w:w="900" w:type="dxa"/>
          </w:tcPr>
          <w:p w14:paraId="3B8BC91C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5.8</w:t>
            </w:r>
          </w:p>
        </w:tc>
        <w:tc>
          <w:tcPr>
            <w:tcW w:w="236" w:type="dxa"/>
          </w:tcPr>
          <w:p w14:paraId="7CAF1248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635D4F90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Pain</w:t>
            </w:r>
          </w:p>
        </w:tc>
        <w:tc>
          <w:tcPr>
            <w:tcW w:w="1002" w:type="dxa"/>
          </w:tcPr>
          <w:p w14:paraId="0DC22773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46</w:t>
            </w:r>
          </w:p>
        </w:tc>
        <w:tc>
          <w:tcPr>
            <w:tcW w:w="1001" w:type="dxa"/>
          </w:tcPr>
          <w:p w14:paraId="6C701BF9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68</w:t>
            </w:r>
          </w:p>
        </w:tc>
      </w:tr>
      <w:tr w:rsidR="007767EB" w:rsidRPr="008F37CE" w14:paraId="3F21230E" w14:textId="77777777" w:rsidTr="00006A3D">
        <w:tc>
          <w:tcPr>
            <w:tcW w:w="1345" w:type="dxa"/>
          </w:tcPr>
          <w:p w14:paraId="010DAA79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Global Quality of Life</w:t>
            </w:r>
          </w:p>
        </w:tc>
        <w:tc>
          <w:tcPr>
            <w:tcW w:w="990" w:type="dxa"/>
          </w:tcPr>
          <w:p w14:paraId="04519B68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60.2</w:t>
            </w:r>
          </w:p>
        </w:tc>
        <w:tc>
          <w:tcPr>
            <w:tcW w:w="900" w:type="dxa"/>
          </w:tcPr>
          <w:p w14:paraId="49C3A825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1.4</w:t>
            </w:r>
          </w:p>
        </w:tc>
        <w:tc>
          <w:tcPr>
            <w:tcW w:w="236" w:type="dxa"/>
          </w:tcPr>
          <w:p w14:paraId="72165DBA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5F1691B1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Interference with Enjoyment of Life</w:t>
            </w:r>
          </w:p>
        </w:tc>
        <w:tc>
          <w:tcPr>
            <w:tcW w:w="1002" w:type="dxa"/>
          </w:tcPr>
          <w:p w14:paraId="7FE02D81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.65</w:t>
            </w:r>
          </w:p>
        </w:tc>
        <w:tc>
          <w:tcPr>
            <w:tcW w:w="1001" w:type="dxa"/>
          </w:tcPr>
          <w:p w14:paraId="563EB7E1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29</w:t>
            </w:r>
          </w:p>
        </w:tc>
      </w:tr>
      <w:tr w:rsidR="007767EB" w:rsidRPr="008F37CE" w14:paraId="13716586" w14:textId="77777777" w:rsidTr="00006A3D">
        <w:tc>
          <w:tcPr>
            <w:tcW w:w="1345" w:type="dxa"/>
          </w:tcPr>
          <w:p w14:paraId="754AB4A3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Physical Functioning</w:t>
            </w:r>
          </w:p>
        </w:tc>
        <w:tc>
          <w:tcPr>
            <w:tcW w:w="990" w:type="dxa"/>
          </w:tcPr>
          <w:p w14:paraId="4E00C846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76.5</w:t>
            </w:r>
          </w:p>
        </w:tc>
        <w:tc>
          <w:tcPr>
            <w:tcW w:w="900" w:type="dxa"/>
          </w:tcPr>
          <w:p w14:paraId="0F101766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5.7</w:t>
            </w:r>
          </w:p>
        </w:tc>
        <w:tc>
          <w:tcPr>
            <w:tcW w:w="236" w:type="dxa"/>
          </w:tcPr>
          <w:p w14:paraId="775E6218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7AE61BD7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Interference with Activity</w:t>
            </w:r>
          </w:p>
        </w:tc>
        <w:tc>
          <w:tcPr>
            <w:tcW w:w="1002" w:type="dxa"/>
          </w:tcPr>
          <w:p w14:paraId="68C70150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4.37</w:t>
            </w:r>
          </w:p>
        </w:tc>
        <w:tc>
          <w:tcPr>
            <w:tcW w:w="1001" w:type="dxa"/>
          </w:tcPr>
          <w:p w14:paraId="358A3DCB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44</w:t>
            </w:r>
          </w:p>
        </w:tc>
      </w:tr>
      <w:tr w:rsidR="007767EB" w:rsidRPr="008F37CE" w14:paraId="75276A79" w14:textId="77777777" w:rsidTr="00006A3D">
        <w:tc>
          <w:tcPr>
            <w:tcW w:w="1345" w:type="dxa"/>
          </w:tcPr>
          <w:p w14:paraId="005071D1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Social Functioning</w:t>
            </w:r>
          </w:p>
        </w:tc>
        <w:tc>
          <w:tcPr>
            <w:tcW w:w="990" w:type="dxa"/>
          </w:tcPr>
          <w:p w14:paraId="292B11E1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70.2</w:t>
            </w:r>
          </w:p>
        </w:tc>
        <w:tc>
          <w:tcPr>
            <w:tcW w:w="900" w:type="dxa"/>
          </w:tcPr>
          <w:p w14:paraId="7459ABFE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236" w:type="dxa"/>
          </w:tcPr>
          <w:p w14:paraId="2F2833E6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345BC583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Interference with Relations with Others</w:t>
            </w:r>
          </w:p>
        </w:tc>
        <w:tc>
          <w:tcPr>
            <w:tcW w:w="1002" w:type="dxa"/>
          </w:tcPr>
          <w:p w14:paraId="3FB50CF4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50</w:t>
            </w:r>
          </w:p>
        </w:tc>
        <w:tc>
          <w:tcPr>
            <w:tcW w:w="1001" w:type="dxa"/>
          </w:tcPr>
          <w:p w14:paraId="1FBEC8BB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19</w:t>
            </w:r>
          </w:p>
        </w:tc>
      </w:tr>
      <w:tr w:rsidR="007767EB" w:rsidRPr="008F37CE" w14:paraId="697DFD26" w14:textId="77777777" w:rsidTr="00006A3D">
        <w:tc>
          <w:tcPr>
            <w:tcW w:w="1345" w:type="dxa"/>
          </w:tcPr>
          <w:p w14:paraId="042C9B2C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Role Functioning</w:t>
            </w:r>
          </w:p>
        </w:tc>
        <w:tc>
          <w:tcPr>
            <w:tcW w:w="990" w:type="dxa"/>
          </w:tcPr>
          <w:p w14:paraId="3E499A29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70.6</w:t>
            </w:r>
          </w:p>
        </w:tc>
        <w:tc>
          <w:tcPr>
            <w:tcW w:w="900" w:type="dxa"/>
          </w:tcPr>
          <w:p w14:paraId="28ABF30F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2.4</w:t>
            </w:r>
          </w:p>
        </w:tc>
        <w:tc>
          <w:tcPr>
            <w:tcW w:w="236" w:type="dxa"/>
          </w:tcPr>
          <w:p w14:paraId="679849F5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766" w:type="dxa"/>
          </w:tcPr>
          <w:p w14:paraId="585A2F18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Interference with Work</w:t>
            </w:r>
          </w:p>
        </w:tc>
        <w:tc>
          <w:tcPr>
            <w:tcW w:w="1002" w:type="dxa"/>
          </w:tcPr>
          <w:p w14:paraId="16CD8590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4.37</w:t>
            </w:r>
          </w:p>
        </w:tc>
        <w:tc>
          <w:tcPr>
            <w:tcW w:w="1001" w:type="dxa"/>
          </w:tcPr>
          <w:p w14:paraId="6589909E" w14:textId="77777777" w:rsidR="007767EB" w:rsidRPr="008F37CE" w:rsidRDefault="007767EB" w:rsidP="00DA72B9">
            <w:pPr>
              <w:spacing w:after="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.44</w:t>
            </w:r>
          </w:p>
        </w:tc>
      </w:tr>
    </w:tbl>
    <w:p w14:paraId="21658F65" w14:textId="77777777" w:rsidR="007767EB" w:rsidRDefault="007767EB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503AE171" w14:textId="77777777" w:rsidR="007767EB" w:rsidRDefault="007767EB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462D0231" w14:textId="74F854D2" w:rsidR="00B67B25" w:rsidRPr="008D7C96" w:rsidRDefault="00B67B25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  <w:r w:rsidRPr="008D7C96">
        <w:rPr>
          <w:rFonts w:ascii="Arial" w:hAnsi="Arial" w:cs="Arial"/>
          <w:b/>
          <w:color w:val="000000" w:themeColor="text1"/>
        </w:rPr>
        <w:t xml:space="preserve">Supplementary Table </w:t>
      </w:r>
      <w:r w:rsidR="004D2E6D">
        <w:rPr>
          <w:rFonts w:ascii="Arial" w:hAnsi="Arial" w:cs="Arial"/>
          <w:b/>
          <w:color w:val="000000" w:themeColor="text1"/>
        </w:rPr>
        <w:t>3</w:t>
      </w:r>
    </w:p>
    <w:p w14:paraId="47B9FA07" w14:textId="77777777" w:rsidR="00B67B25" w:rsidRPr="008D7C96" w:rsidRDefault="0037210C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 w:rsidRPr="008D7C96">
        <w:rPr>
          <w:rFonts w:ascii="Arial" w:hAnsi="Arial" w:cs="Arial"/>
          <w:color w:val="000000" w:themeColor="text1"/>
        </w:rPr>
        <w:t xml:space="preserve">Range of </w:t>
      </w:r>
      <w:r w:rsidR="00B67B25" w:rsidRPr="008D7C96">
        <w:rPr>
          <w:rFonts w:ascii="Arial" w:hAnsi="Arial" w:cs="Arial"/>
          <w:color w:val="000000" w:themeColor="text1"/>
        </w:rPr>
        <w:t xml:space="preserve">PROMs </w:t>
      </w:r>
      <w:r w:rsidRPr="008D7C96">
        <w:rPr>
          <w:rFonts w:ascii="Arial" w:hAnsi="Arial" w:cs="Arial"/>
          <w:color w:val="000000" w:themeColor="text1"/>
        </w:rPr>
        <w:t>values in the terciles of their distribution. For the EORTC anorexia scale, the data could be split into two groups on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2243"/>
        <w:gridCol w:w="2247"/>
        <w:gridCol w:w="2247"/>
      </w:tblGrid>
      <w:tr w:rsidR="008D7C96" w:rsidRPr="008F37CE" w14:paraId="5E4F1CBC" w14:textId="77777777" w:rsidTr="008F37CE">
        <w:tc>
          <w:tcPr>
            <w:tcW w:w="2309" w:type="dxa"/>
            <w:vMerge w:val="restart"/>
          </w:tcPr>
          <w:p w14:paraId="44B9AB6B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C74A9C">
              <w:rPr>
                <w:rFonts w:ascii="Arial" w:hAnsi="Arial" w:cs="Arial"/>
                <w:b/>
                <w:color w:val="000000" w:themeColor="text1"/>
              </w:rPr>
              <w:t>PROMs items</w:t>
            </w:r>
          </w:p>
        </w:tc>
        <w:tc>
          <w:tcPr>
            <w:tcW w:w="6927" w:type="dxa"/>
            <w:gridSpan w:val="3"/>
          </w:tcPr>
          <w:p w14:paraId="21F20FA6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Terciles</w:t>
            </w:r>
          </w:p>
        </w:tc>
      </w:tr>
      <w:tr w:rsidR="008D7C96" w:rsidRPr="008F37CE" w14:paraId="767AAFBF" w14:textId="77777777" w:rsidTr="008F37CE">
        <w:tc>
          <w:tcPr>
            <w:tcW w:w="2309" w:type="dxa"/>
            <w:vMerge/>
          </w:tcPr>
          <w:p w14:paraId="1C0E3270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67B1B9DE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1st</w:t>
            </w:r>
          </w:p>
        </w:tc>
        <w:tc>
          <w:tcPr>
            <w:tcW w:w="2309" w:type="dxa"/>
          </w:tcPr>
          <w:p w14:paraId="283468EB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2nd</w:t>
            </w:r>
          </w:p>
        </w:tc>
        <w:tc>
          <w:tcPr>
            <w:tcW w:w="2309" w:type="dxa"/>
          </w:tcPr>
          <w:p w14:paraId="7DA9CF17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b/>
                <w:color w:val="000000" w:themeColor="text1"/>
              </w:rPr>
              <w:t>3rd</w:t>
            </w:r>
          </w:p>
        </w:tc>
      </w:tr>
      <w:tr w:rsidR="008D7C96" w:rsidRPr="008F37CE" w14:paraId="74EEF13C" w14:textId="77777777" w:rsidTr="008F37CE">
        <w:tc>
          <w:tcPr>
            <w:tcW w:w="2309" w:type="dxa"/>
          </w:tcPr>
          <w:p w14:paraId="5BB51F1B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09" w:type="dxa"/>
          </w:tcPr>
          <w:p w14:paraId="4E773E3A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4F9B14BB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0B7725B9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D7C96" w:rsidRPr="008F37CE" w14:paraId="78CC3ACC" w14:textId="77777777" w:rsidTr="008F37CE">
        <w:tc>
          <w:tcPr>
            <w:tcW w:w="2309" w:type="dxa"/>
          </w:tcPr>
          <w:p w14:paraId="0DA9927F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C74A9C">
              <w:rPr>
                <w:rFonts w:ascii="Arial" w:hAnsi="Arial" w:cs="Arial"/>
                <w:b/>
                <w:color w:val="000000" w:themeColor="text1"/>
              </w:rPr>
              <w:t>EORTC [0-100]</w:t>
            </w:r>
          </w:p>
        </w:tc>
        <w:tc>
          <w:tcPr>
            <w:tcW w:w="2309" w:type="dxa"/>
          </w:tcPr>
          <w:p w14:paraId="3D65C3D1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0415ECD1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582AB0C4" w14:textId="77777777" w:rsidR="00CD7D66" w:rsidRPr="008F37CE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D7C96" w:rsidRPr="008F37CE" w14:paraId="5AF44937" w14:textId="77777777" w:rsidTr="008F37CE">
        <w:tc>
          <w:tcPr>
            <w:tcW w:w="2309" w:type="dxa"/>
          </w:tcPr>
          <w:p w14:paraId="4DF89E04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Fatigue</w:t>
            </w:r>
          </w:p>
        </w:tc>
        <w:tc>
          <w:tcPr>
            <w:tcW w:w="2309" w:type="dxa"/>
          </w:tcPr>
          <w:p w14:paraId="55D2EDAC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22.22</w:t>
            </w:r>
          </w:p>
        </w:tc>
        <w:tc>
          <w:tcPr>
            <w:tcW w:w="2309" w:type="dxa"/>
          </w:tcPr>
          <w:p w14:paraId="17F4C0BE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27.78-44.44</w:t>
            </w:r>
          </w:p>
        </w:tc>
        <w:tc>
          <w:tcPr>
            <w:tcW w:w="2309" w:type="dxa"/>
          </w:tcPr>
          <w:p w14:paraId="23930A06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55.56-100</w:t>
            </w:r>
          </w:p>
        </w:tc>
      </w:tr>
      <w:tr w:rsidR="008D7C96" w:rsidRPr="008F37CE" w14:paraId="51C3DD9A" w14:textId="77777777" w:rsidTr="008F37CE">
        <w:tc>
          <w:tcPr>
            <w:tcW w:w="2309" w:type="dxa"/>
          </w:tcPr>
          <w:p w14:paraId="68A9B64B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Anorexia</w:t>
            </w:r>
          </w:p>
        </w:tc>
        <w:tc>
          <w:tcPr>
            <w:tcW w:w="2309" w:type="dxa"/>
          </w:tcPr>
          <w:p w14:paraId="51C349FD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09" w:type="dxa"/>
          </w:tcPr>
          <w:p w14:paraId="4BFA5A95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2309" w:type="dxa"/>
          </w:tcPr>
          <w:p w14:paraId="5E71E0A4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3.33-100</w:t>
            </w:r>
          </w:p>
        </w:tc>
      </w:tr>
      <w:tr w:rsidR="008D7C96" w:rsidRPr="008F37CE" w14:paraId="3A7E28DC" w14:textId="77777777" w:rsidTr="008F37CE">
        <w:tc>
          <w:tcPr>
            <w:tcW w:w="2309" w:type="dxa"/>
          </w:tcPr>
          <w:p w14:paraId="6219379B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Sleep Trouble</w:t>
            </w:r>
          </w:p>
        </w:tc>
        <w:tc>
          <w:tcPr>
            <w:tcW w:w="2309" w:type="dxa"/>
          </w:tcPr>
          <w:p w14:paraId="7C772D44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09" w:type="dxa"/>
          </w:tcPr>
          <w:p w14:paraId="0310827E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3.33</w:t>
            </w:r>
          </w:p>
        </w:tc>
        <w:tc>
          <w:tcPr>
            <w:tcW w:w="2309" w:type="dxa"/>
          </w:tcPr>
          <w:p w14:paraId="2B6AC7C2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66.67-100</w:t>
            </w:r>
          </w:p>
        </w:tc>
      </w:tr>
      <w:tr w:rsidR="008D7C96" w:rsidRPr="008F37CE" w14:paraId="3CAC7C55" w14:textId="77777777" w:rsidTr="008F37CE">
        <w:tc>
          <w:tcPr>
            <w:tcW w:w="2309" w:type="dxa"/>
          </w:tcPr>
          <w:p w14:paraId="14F24010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Pain</w:t>
            </w:r>
          </w:p>
        </w:tc>
        <w:tc>
          <w:tcPr>
            <w:tcW w:w="2309" w:type="dxa"/>
          </w:tcPr>
          <w:p w14:paraId="2C906BDF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09" w:type="dxa"/>
          </w:tcPr>
          <w:p w14:paraId="3B871D7C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16.67</w:t>
            </w:r>
          </w:p>
        </w:tc>
        <w:tc>
          <w:tcPr>
            <w:tcW w:w="2309" w:type="dxa"/>
          </w:tcPr>
          <w:p w14:paraId="4982DEDC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3.33-100</w:t>
            </w:r>
          </w:p>
        </w:tc>
      </w:tr>
      <w:tr w:rsidR="008D7C96" w:rsidRPr="008F37CE" w14:paraId="5AE1F9D3" w14:textId="77777777" w:rsidTr="008F37CE">
        <w:tc>
          <w:tcPr>
            <w:tcW w:w="2309" w:type="dxa"/>
          </w:tcPr>
          <w:p w14:paraId="402A9DA0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Global Quality of Life</w:t>
            </w:r>
          </w:p>
        </w:tc>
        <w:tc>
          <w:tcPr>
            <w:tcW w:w="2309" w:type="dxa"/>
          </w:tcPr>
          <w:p w14:paraId="3DEDC74F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50</w:t>
            </w:r>
          </w:p>
        </w:tc>
        <w:tc>
          <w:tcPr>
            <w:tcW w:w="2309" w:type="dxa"/>
          </w:tcPr>
          <w:p w14:paraId="660406C7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58.33-66.67</w:t>
            </w:r>
          </w:p>
        </w:tc>
        <w:tc>
          <w:tcPr>
            <w:tcW w:w="2309" w:type="dxa"/>
          </w:tcPr>
          <w:p w14:paraId="4384DB68" w14:textId="77777777" w:rsidR="00CD7D66" w:rsidRPr="008F37CE" w:rsidRDefault="003027EE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75-100</w:t>
            </w:r>
          </w:p>
        </w:tc>
      </w:tr>
      <w:tr w:rsidR="008D7C96" w:rsidRPr="008F37CE" w14:paraId="4D12B831" w14:textId="77777777" w:rsidTr="008F37CE">
        <w:tc>
          <w:tcPr>
            <w:tcW w:w="2309" w:type="dxa"/>
          </w:tcPr>
          <w:p w14:paraId="2A39F3B6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Physical Functioning</w:t>
            </w:r>
          </w:p>
        </w:tc>
        <w:tc>
          <w:tcPr>
            <w:tcW w:w="2309" w:type="dxa"/>
          </w:tcPr>
          <w:p w14:paraId="0C4761B7" w14:textId="77777777" w:rsidR="00CD7D66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60</w:t>
            </w:r>
          </w:p>
        </w:tc>
        <w:tc>
          <w:tcPr>
            <w:tcW w:w="2309" w:type="dxa"/>
          </w:tcPr>
          <w:p w14:paraId="297C5FBB" w14:textId="77777777" w:rsidR="00CD7D66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75-90</w:t>
            </w:r>
          </w:p>
        </w:tc>
        <w:tc>
          <w:tcPr>
            <w:tcW w:w="2309" w:type="dxa"/>
          </w:tcPr>
          <w:p w14:paraId="23714FE5" w14:textId="77777777" w:rsidR="00CD7D66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8D7C96" w:rsidRPr="008F37CE" w14:paraId="329766CF" w14:textId="77777777" w:rsidTr="008F37CE">
        <w:tc>
          <w:tcPr>
            <w:tcW w:w="2309" w:type="dxa"/>
          </w:tcPr>
          <w:p w14:paraId="62310BE3" w14:textId="77777777" w:rsidR="00CD7D66" w:rsidRPr="00C74A9C" w:rsidRDefault="00CD7D66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Social Functioning</w:t>
            </w:r>
          </w:p>
        </w:tc>
        <w:tc>
          <w:tcPr>
            <w:tcW w:w="2309" w:type="dxa"/>
          </w:tcPr>
          <w:p w14:paraId="0EA1E660" w14:textId="77777777" w:rsidR="00CD7D66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50</w:t>
            </w:r>
          </w:p>
        </w:tc>
        <w:tc>
          <w:tcPr>
            <w:tcW w:w="2309" w:type="dxa"/>
          </w:tcPr>
          <w:p w14:paraId="740F9B5B" w14:textId="77777777" w:rsidR="00CD7D66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66.67-83.33</w:t>
            </w:r>
          </w:p>
        </w:tc>
        <w:tc>
          <w:tcPr>
            <w:tcW w:w="2309" w:type="dxa"/>
          </w:tcPr>
          <w:p w14:paraId="15C7F1E4" w14:textId="77777777" w:rsidR="00CD7D66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8D7C96" w:rsidRPr="008F37CE" w14:paraId="19AA4FB9" w14:textId="77777777" w:rsidTr="008F37CE">
        <w:tc>
          <w:tcPr>
            <w:tcW w:w="2309" w:type="dxa"/>
          </w:tcPr>
          <w:p w14:paraId="754FE8C4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Role Functioning</w:t>
            </w:r>
          </w:p>
        </w:tc>
        <w:tc>
          <w:tcPr>
            <w:tcW w:w="2309" w:type="dxa"/>
          </w:tcPr>
          <w:p w14:paraId="15A191AE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50</w:t>
            </w:r>
          </w:p>
        </w:tc>
        <w:tc>
          <w:tcPr>
            <w:tcW w:w="2309" w:type="dxa"/>
          </w:tcPr>
          <w:p w14:paraId="725E7808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66.67-83.33</w:t>
            </w:r>
          </w:p>
        </w:tc>
        <w:tc>
          <w:tcPr>
            <w:tcW w:w="2309" w:type="dxa"/>
          </w:tcPr>
          <w:p w14:paraId="2D2FB11C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8D7C96" w:rsidRPr="008F37CE" w14:paraId="6AF02862" w14:textId="77777777" w:rsidTr="008F37CE">
        <w:tc>
          <w:tcPr>
            <w:tcW w:w="2309" w:type="dxa"/>
          </w:tcPr>
          <w:p w14:paraId="35C129CD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4E6D5CC9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548D7784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522EDD64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D7C96" w:rsidRPr="008F37CE" w14:paraId="1B34D983" w14:textId="77777777" w:rsidTr="008F37CE">
        <w:tc>
          <w:tcPr>
            <w:tcW w:w="2309" w:type="dxa"/>
          </w:tcPr>
          <w:p w14:paraId="1A4A1663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C74A9C">
              <w:rPr>
                <w:rFonts w:ascii="Arial" w:hAnsi="Arial" w:cs="Arial"/>
                <w:b/>
                <w:color w:val="000000" w:themeColor="text1"/>
              </w:rPr>
              <w:t>MDASI [0-10]</w:t>
            </w:r>
          </w:p>
        </w:tc>
        <w:tc>
          <w:tcPr>
            <w:tcW w:w="2309" w:type="dxa"/>
          </w:tcPr>
          <w:p w14:paraId="2749A544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4F55D840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9" w:type="dxa"/>
          </w:tcPr>
          <w:p w14:paraId="2B55F215" w14:textId="77777777" w:rsidR="003F23D0" w:rsidRPr="008F37CE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8D7C96" w:rsidRPr="008F37CE" w14:paraId="53468E07" w14:textId="77777777" w:rsidTr="008F37CE">
        <w:tc>
          <w:tcPr>
            <w:tcW w:w="2309" w:type="dxa"/>
          </w:tcPr>
          <w:p w14:paraId="55892DD0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Fatigue</w:t>
            </w:r>
          </w:p>
        </w:tc>
        <w:tc>
          <w:tcPr>
            <w:tcW w:w="2309" w:type="dxa"/>
          </w:tcPr>
          <w:p w14:paraId="0AAF5963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2</w:t>
            </w:r>
          </w:p>
        </w:tc>
        <w:tc>
          <w:tcPr>
            <w:tcW w:w="2309" w:type="dxa"/>
          </w:tcPr>
          <w:p w14:paraId="0404CFC2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-5</w:t>
            </w:r>
          </w:p>
        </w:tc>
        <w:tc>
          <w:tcPr>
            <w:tcW w:w="2309" w:type="dxa"/>
          </w:tcPr>
          <w:p w14:paraId="47A30012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6-10</w:t>
            </w:r>
          </w:p>
        </w:tc>
      </w:tr>
      <w:tr w:rsidR="008D7C96" w:rsidRPr="008F37CE" w14:paraId="087AE6C0" w14:textId="77777777" w:rsidTr="008F37CE">
        <w:tc>
          <w:tcPr>
            <w:tcW w:w="2309" w:type="dxa"/>
          </w:tcPr>
          <w:p w14:paraId="54C37410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Anorexia</w:t>
            </w:r>
          </w:p>
        </w:tc>
        <w:tc>
          <w:tcPr>
            <w:tcW w:w="2309" w:type="dxa"/>
          </w:tcPr>
          <w:p w14:paraId="69487BA0" w14:textId="77777777" w:rsidR="003F23D0" w:rsidRPr="008F37CE" w:rsidRDefault="000478BA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09" w:type="dxa"/>
          </w:tcPr>
          <w:p w14:paraId="1CBBA5F5" w14:textId="77777777" w:rsidR="003F23D0" w:rsidRPr="008F37CE" w:rsidRDefault="000478BA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1-3</w:t>
            </w:r>
          </w:p>
        </w:tc>
        <w:tc>
          <w:tcPr>
            <w:tcW w:w="2309" w:type="dxa"/>
          </w:tcPr>
          <w:p w14:paraId="65DA7301" w14:textId="77777777" w:rsidR="003F23D0" w:rsidRPr="008F37CE" w:rsidRDefault="000478BA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4-10</w:t>
            </w:r>
          </w:p>
        </w:tc>
      </w:tr>
      <w:tr w:rsidR="008D7C96" w:rsidRPr="008F37CE" w14:paraId="67616BB0" w14:textId="77777777" w:rsidTr="008F37CE">
        <w:tc>
          <w:tcPr>
            <w:tcW w:w="2309" w:type="dxa"/>
          </w:tcPr>
          <w:p w14:paraId="6DF3111D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Sleep Disturbance</w:t>
            </w:r>
          </w:p>
        </w:tc>
        <w:tc>
          <w:tcPr>
            <w:tcW w:w="2309" w:type="dxa"/>
          </w:tcPr>
          <w:p w14:paraId="20E47CAC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09" w:type="dxa"/>
          </w:tcPr>
          <w:p w14:paraId="788FA521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1-2</w:t>
            </w:r>
          </w:p>
        </w:tc>
        <w:tc>
          <w:tcPr>
            <w:tcW w:w="2309" w:type="dxa"/>
          </w:tcPr>
          <w:p w14:paraId="39BECA3D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-9</w:t>
            </w:r>
          </w:p>
        </w:tc>
      </w:tr>
      <w:tr w:rsidR="008D7C96" w:rsidRPr="008F37CE" w14:paraId="73529A68" w14:textId="77777777" w:rsidTr="008F37CE">
        <w:tc>
          <w:tcPr>
            <w:tcW w:w="2309" w:type="dxa"/>
          </w:tcPr>
          <w:p w14:paraId="1F6D1D80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Pain</w:t>
            </w:r>
          </w:p>
        </w:tc>
        <w:tc>
          <w:tcPr>
            <w:tcW w:w="2309" w:type="dxa"/>
          </w:tcPr>
          <w:p w14:paraId="381173D1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09" w:type="dxa"/>
          </w:tcPr>
          <w:p w14:paraId="1094FB3C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1-3</w:t>
            </w:r>
          </w:p>
        </w:tc>
        <w:tc>
          <w:tcPr>
            <w:tcW w:w="2309" w:type="dxa"/>
          </w:tcPr>
          <w:p w14:paraId="3E76EC43" w14:textId="77777777" w:rsidR="003F23D0" w:rsidRPr="008F37CE" w:rsidRDefault="000D0F87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4-10</w:t>
            </w:r>
          </w:p>
        </w:tc>
      </w:tr>
      <w:tr w:rsidR="008D7C96" w:rsidRPr="008F37CE" w14:paraId="184A3800" w14:textId="77777777" w:rsidTr="008F37CE">
        <w:tc>
          <w:tcPr>
            <w:tcW w:w="2309" w:type="dxa"/>
          </w:tcPr>
          <w:p w14:paraId="42FA8057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Interference with Enjoyment</w:t>
            </w:r>
          </w:p>
        </w:tc>
        <w:tc>
          <w:tcPr>
            <w:tcW w:w="2309" w:type="dxa"/>
          </w:tcPr>
          <w:p w14:paraId="1F1A6D7D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2</w:t>
            </w:r>
          </w:p>
        </w:tc>
        <w:tc>
          <w:tcPr>
            <w:tcW w:w="2309" w:type="dxa"/>
          </w:tcPr>
          <w:p w14:paraId="53E70CC1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309" w:type="dxa"/>
          </w:tcPr>
          <w:p w14:paraId="61E138BB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5-10</w:t>
            </w:r>
          </w:p>
        </w:tc>
      </w:tr>
      <w:tr w:rsidR="008D7C96" w:rsidRPr="008F37CE" w14:paraId="62D0A7E6" w14:textId="77777777" w:rsidTr="008F37CE">
        <w:tc>
          <w:tcPr>
            <w:tcW w:w="2309" w:type="dxa"/>
          </w:tcPr>
          <w:p w14:paraId="72531836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Interference with Activity</w:t>
            </w:r>
          </w:p>
        </w:tc>
        <w:tc>
          <w:tcPr>
            <w:tcW w:w="2309" w:type="dxa"/>
          </w:tcPr>
          <w:p w14:paraId="78D4C301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3</w:t>
            </w:r>
          </w:p>
        </w:tc>
        <w:tc>
          <w:tcPr>
            <w:tcW w:w="2309" w:type="dxa"/>
          </w:tcPr>
          <w:p w14:paraId="1549F314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4-5</w:t>
            </w:r>
          </w:p>
        </w:tc>
        <w:tc>
          <w:tcPr>
            <w:tcW w:w="2309" w:type="dxa"/>
          </w:tcPr>
          <w:p w14:paraId="50FF0787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6-10</w:t>
            </w:r>
          </w:p>
        </w:tc>
      </w:tr>
      <w:tr w:rsidR="008D7C96" w:rsidRPr="008F37CE" w14:paraId="5E43E838" w14:textId="77777777" w:rsidTr="008F37CE">
        <w:tc>
          <w:tcPr>
            <w:tcW w:w="2309" w:type="dxa"/>
          </w:tcPr>
          <w:p w14:paraId="79C604EF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Interference with Relations</w:t>
            </w:r>
          </w:p>
        </w:tc>
        <w:tc>
          <w:tcPr>
            <w:tcW w:w="2309" w:type="dxa"/>
          </w:tcPr>
          <w:p w14:paraId="3CB8319F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09" w:type="dxa"/>
          </w:tcPr>
          <w:p w14:paraId="015470B7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1-3</w:t>
            </w:r>
          </w:p>
        </w:tc>
        <w:tc>
          <w:tcPr>
            <w:tcW w:w="2309" w:type="dxa"/>
          </w:tcPr>
          <w:p w14:paraId="1F74C8B1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4-9</w:t>
            </w:r>
          </w:p>
        </w:tc>
      </w:tr>
      <w:tr w:rsidR="008D7C96" w:rsidRPr="008F37CE" w14:paraId="5EF66702" w14:textId="77777777" w:rsidTr="008F37CE">
        <w:tc>
          <w:tcPr>
            <w:tcW w:w="2309" w:type="dxa"/>
          </w:tcPr>
          <w:p w14:paraId="6E30A157" w14:textId="77777777" w:rsidR="003F23D0" w:rsidRPr="00C74A9C" w:rsidRDefault="003F23D0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C74A9C">
              <w:rPr>
                <w:rFonts w:ascii="Arial" w:hAnsi="Arial" w:cs="Arial"/>
                <w:color w:val="000000" w:themeColor="text1"/>
              </w:rPr>
              <w:t>Interference with Work</w:t>
            </w:r>
          </w:p>
        </w:tc>
        <w:tc>
          <w:tcPr>
            <w:tcW w:w="2309" w:type="dxa"/>
          </w:tcPr>
          <w:p w14:paraId="5AAA8BD4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0-3</w:t>
            </w:r>
          </w:p>
        </w:tc>
        <w:tc>
          <w:tcPr>
            <w:tcW w:w="2309" w:type="dxa"/>
          </w:tcPr>
          <w:p w14:paraId="5BC31C5B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4-5</w:t>
            </w:r>
          </w:p>
        </w:tc>
        <w:tc>
          <w:tcPr>
            <w:tcW w:w="2309" w:type="dxa"/>
          </w:tcPr>
          <w:p w14:paraId="6723AED1" w14:textId="77777777" w:rsidR="003F23D0" w:rsidRPr="008F37CE" w:rsidRDefault="00110322" w:rsidP="00DA72B9">
            <w:pPr>
              <w:spacing w:after="20"/>
              <w:jc w:val="both"/>
              <w:rPr>
                <w:rFonts w:ascii="Arial" w:hAnsi="Arial" w:cs="Arial"/>
                <w:color w:val="000000" w:themeColor="text1"/>
              </w:rPr>
            </w:pPr>
            <w:r w:rsidRPr="008F37CE">
              <w:rPr>
                <w:rFonts w:ascii="Arial" w:hAnsi="Arial" w:cs="Arial"/>
                <w:color w:val="000000" w:themeColor="text1"/>
              </w:rPr>
              <w:t>6-10</w:t>
            </w:r>
          </w:p>
        </w:tc>
      </w:tr>
    </w:tbl>
    <w:p w14:paraId="2DDAA4D3" w14:textId="77777777" w:rsidR="00B67B25" w:rsidRPr="003C5431" w:rsidRDefault="00B67B25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</w:p>
    <w:p w14:paraId="37F1F81D" w14:textId="77777777" w:rsidR="00CF4613" w:rsidRPr="003C5431" w:rsidRDefault="003C5431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 w:rsidRPr="003C5431">
        <w:rPr>
          <w:rFonts w:ascii="Arial" w:hAnsi="Arial" w:cs="Arial"/>
          <w:color w:val="000000" w:themeColor="text1"/>
        </w:rPr>
        <w:t>NA: not available</w:t>
      </w:r>
    </w:p>
    <w:p w14:paraId="58C8329F" w14:textId="77777777" w:rsidR="00CF4613" w:rsidRDefault="00CF4613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134ADF8C" w14:textId="77777777" w:rsidR="00CF4613" w:rsidRDefault="00CF4613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3A6EB2E9" w14:textId="77777777" w:rsidR="00347A78" w:rsidRDefault="00347A78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43D25F33" w14:textId="77777777" w:rsidR="00CF4613" w:rsidRDefault="00CF4613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789AF719" w14:textId="77777777" w:rsidR="00CF4613" w:rsidRDefault="00CF4613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6C067689" w14:textId="77777777" w:rsidR="00CF4613" w:rsidRDefault="00CF4613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4EFE5ABB" w14:textId="77777777" w:rsidR="00CF4613" w:rsidRDefault="00CF4613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5D368250" w14:textId="77777777" w:rsidR="005834B9" w:rsidRDefault="005834B9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</w:p>
    <w:p w14:paraId="0F3230D3" w14:textId="5B2392AB" w:rsidR="005834B9" w:rsidRDefault="005834B9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igures</w:t>
      </w:r>
    </w:p>
    <w:p w14:paraId="1387C880" w14:textId="77777777" w:rsidR="005834B9" w:rsidRDefault="005834B9" w:rsidP="00DA72B9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51A6536E" w14:textId="77777777" w:rsidR="00335435" w:rsidRDefault="00227EB5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 w:rsidRPr="008D7C96">
        <w:rPr>
          <w:rFonts w:ascii="Arial" w:hAnsi="Arial" w:cs="Arial"/>
          <w:b/>
          <w:color w:val="000000" w:themeColor="text1"/>
        </w:rPr>
        <w:t>Supplementary Figure 1</w:t>
      </w:r>
      <w:r w:rsidR="00335435">
        <w:rPr>
          <w:rFonts w:ascii="Arial" w:hAnsi="Arial" w:cs="Arial"/>
          <w:color w:val="000000" w:themeColor="text1"/>
        </w:rPr>
        <w:t>.</w:t>
      </w:r>
    </w:p>
    <w:p w14:paraId="1DEA6461" w14:textId="4B011C87" w:rsidR="00335435" w:rsidRPr="0084321B" w:rsidRDefault="00335435" w:rsidP="00335435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tudy flowchart, </w:t>
      </w:r>
      <w:r w:rsidR="00650599">
        <w:rPr>
          <w:rFonts w:ascii="Arial" w:hAnsi="Arial" w:cs="Arial"/>
          <w:color w:val="000000" w:themeColor="text1"/>
        </w:rPr>
        <w:t>highlighting</w:t>
      </w:r>
      <w:r>
        <w:rPr>
          <w:rFonts w:ascii="Arial" w:hAnsi="Arial" w:cs="Arial"/>
          <w:color w:val="000000" w:themeColor="text1"/>
        </w:rPr>
        <w:t xml:space="preserve"> the </w:t>
      </w:r>
      <w:r w:rsidR="00650599">
        <w:rPr>
          <w:rFonts w:ascii="Arial" w:hAnsi="Arial" w:cs="Arial"/>
          <w:color w:val="000000" w:themeColor="text1"/>
        </w:rPr>
        <w:t xml:space="preserve">specificities of </w:t>
      </w:r>
      <w:r>
        <w:rPr>
          <w:rFonts w:ascii="Arial" w:hAnsi="Arial" w:cs="Arial"/>
          <w:color w:val="000000" w:themeColor="text1"/>
        </w:rPr>
        <w:t>the data</w:t>
      </w:r>
      <w:r w:rsidR="00650599">
        <w:rPr>
          <w:rFonts w:ascii="Arial" w:hAnsi="Arial" w:cs="Arial"/>
          <w:color w:val="000000" w:themeColor="text1"/>
        </w:rPr>
        <w:t>sets gathered in each patient</w:t>
      </w:r>
      <w:r>
        <w:rPr>
          <w:rFonts w:ascii="Arial" w:hAnsi="Arial" w:cs="Arial"/>
          <w:color w:val="000000" w:themeColor="text1"/>
        </w:rPr>
        <w:t xml:space="preserve"> cohort.</w:t>
      </w:r>
    </w:p>
    <w:p w14:paraId="0F7C23E9" w14:textId="77777777" w:rsidR="00335435" w:rsidRDefault="00335435" w:rsidP="00335435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52CFF879" w14:textId="77777777" w:rsidR="00335435" w:rsidRPr="008D7C96" w:rsidRDefault="00335435" w:rsidP="00335435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  <w:r w:rsidRPr="008D7C96">
        <w:rPr>
          <w:rFonts w:ascii="Arial" w:hAnsi="Arial" w:cs="Arial"/>
          <w:b/>
          <w:color w:val="000000" w:themeColor="text1"/>
        </w:rPr>
        <w:t>Supplementary Figure 2.</w:t>
      </w:r>
    </w:p>
    <w:p w14:paraId="332C711E" w14:textId="0A3C982B" w:rsidR="005834B9" w:rsidRDefault="00227EB5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 w:rsidRPr="008D7C96">
        <w:rPr>
          <w:rFonts w:ascii="Arial" w:hAnsi="Arial" w:cs="Arial"/>
          <w:color w:val="000000" w:themeColor="text1"/>
        </w:rPr>
        <w:t xml:space="preserve">Distribution of I&lt;O values in the two study populations: </w:t>
      </w:r>
      <w:r w:rsidR="008323AC" w:rsidRPr="008D7C96">
        <w:rPr>
          <w:rFonts w:ascii="Arial" w:hAnsi="Arial" w:cs="Arial"/>
          <w:color w:val="000000" w:themeColor="text1"/>
        </w:rPr>
        <w:t xml:space="preserve">cohort </w:t>
      </w:r>
      <w:r w:rsidRPr="008D7C96">
        <w:rPr>
          <w:rFonts w:ascii="Arial" w:hAnsi="Arial" w:cs="Arial"/>
          <w:color w:val="000000" w:themeColor="text1"/>
        </w:rPr>
        <w:t>#1 (EORTC</w:t>
      </w:r>
      <w:r w:rsidR="008323AC" w:rsidRPr="008D7C96">
        <w:rPr>
          <w:rFonts w:ascii="Arial" w:hAnsi="Arial" w:cs="Arial"/>
          <w:color w:val="000000" w:themeColor="text1"/>
        </w:rPr>
        <w:t xml:space="preserve"> questionnaire</w:t>
      </w:r>
      <w:r w:rsidRPr="008D7C96">
        <w:rPr>
          <w:rFonts w:ascii="Arial" w:hAnsi="Arial" w:cs="Arial"/>
          <w:color w:val="000000" w:themeColor="text1"/>
        </w:rPr>
        <w:t xml:space="preserve">; light blue) and </w:t>
      </w:r>
      <w:r w:rsidR="008323AC" w:rsidRPr="008D7C96">
        <w:rPr>
          <w:rFonts w:ascii="Arial" w:hAnsi="Arial" w:cs="Arial"/>
          <w:color w:val="000000" w:themeColor="text1"/>
        </w:rPr>
        <w:t xml:space="preserve">cohort </w:t>
      </w:r>
      <w:r w:rsidRPr="008D7C96">
        <w:rPr>
          <w:rFonts w:ascii="Arial" w:hAnsi="Arial" w:cs="Arial"/>
          <w:color w:val="000000" w:themeColor="text1"/>
        </w:rPr>
        <w:t>#2 (MDASI</w:t>
      </w:r>
      <w:r w:rsidR="008323AC" w:rsidRPr="008D7C96">
        <w:rPr>
          <w:rFonts w:ascii="Arial" w:hAnsi="Arial" w:cs="Arial"/>
          <w:color w:val="000000" w:themeColor="text1"/>
        </w:rPr>
        <w:t xml:space="preserve"> questionnaire</w:t>
      </w:r>
      <w:r w:rsidRPr="008D7C96">
        <w:rPr>
          <w:rFonts w:ascii="Arial" w:hAnsi="Arial" w:cs="Arial"/>
          <w:color w:val="000000" w:themeColor="text1"/>
        </w:rPr>
        <w:t>; red). Boxplots represent median (longer line) and 1</w:t>
      </w:r>
      <w:r w:rsidRPr="008D7C96">
        <w:rPr>
          <w:rFonts w:ascii="Arial" w:hAnsi="Arial" w:cs="Arial"/>
          <w:color w:val="000000" w:themeColor="text1"/>
          <w:vertAlign w:val="superscript"/>
        </w:rPr>
        <w:t>st</w:t>
      </w:r>
      <w:r w:rsidRPr="008D7C96">
        <w:rPr>
          <w:rFonts w:ascii="Arial" w:hAnsi="Arial" w:cs="Arial"/>
          <w:color w:val="000000" w:themeColor="text1"/>
        </w:rPr>
        <w:t xml:space="preserve"> and 3</w:t>
      </w:r>
      <w:r w:rsidRPr="008D7C96">
        <w:rPr>
          <w:rFonts w:ascii="Arial" w:hAnsi="Arial" w:cs="Arial"/>
          <w:color w:val="000000" w:themeColor="text1"/>
          <w:vertAlign w:val="superscript"/>
        </w:rPr>
        <w:t>rd</w:t>
      </w:r>
      <w:r w:rsidRPr="008D7C96">
        <w:rPr>
          <w:rFonts w:ascii="Arial" w:hAnsi="Arial" w:cs="Arial"/>
          <w:color w:val="000000" w:themeColor="text1"/>
        </w:rPr>
        <w:t xml:space="preserve"> quartiles (boxes), while bars show the whole range of values. Raw data points are in light grey. The cut-off value of 97.5% is highlighted with the striped black line.  </w:t>
      </w:r>
    </w:p>
    <w:p w14:paraId="01966F5B" w14:textId="77777777" w:rsidR="00335435" w:rsidRDefault="00335435" w:rsidP="00335435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3D94693F" w14:textId="77777777" w:rsidR="00335435" w:rsidRDefault="00335435" w:rsidP="00335435">
      <w:pPr>
        <w:spacing w:after="20"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igure 3.</w:t>
      </w:r>
    </w:p>
    <w:p w14:paraId="1BC118DF" w14:textId="7A04F4B2" w:rsidR="00500C68" w:rsidRPr="008D7C96" w:rsidRDefault="00500C68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  <w:r w:rsidRPr="008D7C96">
        <w:rPr>
          <w:rFonts w:ascii="Arial" w:hAnsi="Arial" w:cs="Arial"/>
          <w:color w:val="000000" w:themeColor="text1"/>
        </w:rPr>
        <w:t xml:space="preserve">Conceptual framework of the bidirectional relationships between circadian function, systemic symptoms, and external synchronizers. Panel A: in case of higher I&lt;O, patients experience less severe symptoms and better </w:t>
      </w:r>
      <w:r w:rsidR="00650599" w:rsidRPr="008D7C96">
        <w:rPr>
          <w:rFonts w:ascii="Arial" w:hAnsi="Arial" w:cs="Arial"/>
          <w:color w:val="000000" w:themeColor="text1"/>
        </w:rPr>
        <w:t>perform</w:t>
      </w:r>
      <w:r w:rsidR="00650599">
        <w:rPr>
          <w:rFonts w:ascii="Arial" w:hAnsi="Arial" w:cs="Arial"/>
          <w:color w:val="000000" w:themeColor="text1"/>
        </w:rPr>
        <w:t>ance</w:t>
      </w:r>
      <w:r w:rsidR="00650599" w:rsidRPr="008D7C96">
        <w:rPr>
          <w:rFonts w:ascii="Arial" w:hAnsi="Arial" w:cs="Arial"/>
          <w:color w:val="000000" w:themeColor="text1"/>
        </w:rPr>
        <w:t xml:space="preserve"> </w:t>
      </w:r>
      <w:r w:rsidRPr="008D7C96">
        <w:rPr>
          <w:rFonts w:ascii="Arial" w:hAnsi="Arial" w:cs="Arial"/>
          <w:color w:val="000000" w:themeColor="text1"/>
        </w:rPr>
        <w:t xml:space="preserve">functions, positively impacting on the maintenance of regular and strong time cues, hence resulting in more robust synchronization of the body clock. Panel B: in case of lower I&lt;O, more severe symptoms and worse functions occur, inducing </w:t>
      </w:r>
      <w:proofErr w:type="spellStart"/>
      <w:r w:rsidRPr="008D7C96">
        <w:rPr>
          <w:rFonts w:ascii="Arial" w:hAnsi="Arial" w:cs="Arial"/>
          <w:color w:val="000000" w:themeColor="text1"/>
        </w:rPr>
        <w:t>behaviors</w:t>
      </w:r>
      <w:proofErr w:type="spellEnd"/>
      <w:r w:rsidRPr="008D7C96">
        <w:rPr>
          <w:rFonts w:ascii="Arial" w:hAnsi="Arial" w:cs="Arial"/>
          <w:color w:val="000000" w:themeColor="text1"/>
        </w:rPr>
        <w:t xml:space="preserve"> associated with blunted time cues, which ensue an even weaker synchronization of the circadian timing system. </w:t>
      </w:r>
    </w:p>
    <w:p w14:paraId="59E3D42A" w14:textId="77777777" w:rsidR="00500C68" w:rsidRDefault="00500C68" w:rsidP="00DA72B9">
      <w:pPr>
        <w:spacing w:after="20" w:line="360" w:lineRule="auto"/>
        <w:jc w:val="both"/>
        <w:rPr>
          <w:rFonts w:ascii="Arial" w:hAnsi="Arial" w:cs="Arial"/>
          <w:color w:val="000000" w:themeColor="text1"/>
        </w:rPr>
      </w:pPr>
    </w:p>
    <w:sectPr w:rsidR="00500C68" w:rsidSect="00DA72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AC7617"/>
    <w:multiLevelType w:val="hybridMultilevel"/>
    <w:tmpl w:val="131EBBF6"/>
    <w:lvl w:ilvl="0" w:tplc="1C6A63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AD2577"/>
    <w:multiLevelType w:val="hybridMultilevel"/>
    <w:tmpl w:val="E424BA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7E31E4"/>
    <w:multiLevelType w:val="hybridMultilevel"/>
    <w:tmpl w:val="4FCA4B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2C27CE"/>
    <w:multiLevelType w:val="hybridMultilevel"/>
    <w:tmpl w:val="927AD904"/>
    <w:lvl w:ilvl="0" w:tplc="1F626F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F4686D"/>
    <w:multiLevelType w:val="hybridMultilevel"/>
    <w:tmpl w:val="A8A67842"/>
    <w:lvl w:ilvl="0" w:tplc="DB0A9E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0666AE"/>
    <w:multiLevelType w:val="multilevel"/>
    <w:tmpl w:val="131EBBF6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A160FC"/>
    <w:multiLevelType w:val="hybridMultilevel"/>
    <w:tmpl w:val="4786766A"/>
    <w:lvl w:ilvl="0" w:tplc="39D05B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8768AB"/>
    <w:multiLevelType w:val="hybridMultilevel"/>
    <w:tmpl w:val="BB3C6C66"/>
    <w:lvl w:ilvl="0" w:tplc="28384B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1B4753"/>
    <w:multiLevelType w:val="hybridMultilevel"/>
    <w:tmpl w:val="605E7BBA"/>
    <w:lvl w:ilvl="0" w:tplc="9E6404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AE2696"/>
    <w:multiLevelType w:val="hybridMultilevel"/>
    <w:tmpl w:val="6C7C2C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9"/>
  </w:num>
  <w:num w:numId="5">
    <w:abstractNumId w:val="7"/>
  </w:num>
  <w:num w:numId="6">
    <w:abstractNumId w:val="1"/>
  </w:num>
  <w:num w:numId="7">
    <w:abstractNumId w:val="6"/>
  </w:num>
  <w:num w:numId="8">
    <w:abstractNumId w:val="4"/>
  </w:num>
  <w:num w:numId="9">
    <w:abstractNumId w:val="8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rit J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rs5par2fet93etdfkpt25d5vr95az9wvxr&quot;&gt;IOQoL_library&lt;record-ids&gt;&lt;item&gt;1&lt;/item&gt;&lt;item&gt;2&lt;/item&gt;&lt;item&gt;3&lt;/item&gt;&lt;item&gt;4&lt;/item&gt;&lt;item&gt;6&lt;/item&gt;&lt;item&gt;7&lt;/item&gt;&lt;item&gt;9&lt;/item&gt;&lt;item&gt;10&lt;/item&gt;&lt;item&gt;11&lt;/item&gt;&lt;item&gt;13&lt;/item&gt;&lt;item&gt;14&lt;/item&gt;&lt;item&gt;16&lt;/item&gt;&lt;item&gt;18&lt;/item&gt;&lt;item&gt;19&lt;/item&gt;&lt;item&gt;22&lt;/item&gt;&lt;item&gt;25&lt;/item&gt;&lt;item&gt;29&lt;/item&gt;&lt;item&gt;37&lt;/item&gt;&lt;item&gt;38&lt;/item&gt;&lt;item&gt;40&lt;/item&gt;&lt;item&gt;42&lt;/item&gt;&lt;item&gt;44&lt;/item&gt;&lt;item&gt;46&lt;/item&gt;&lt;item&gt;48&lt;/item&gt;&lt;item&gt;51&lt;/item&gt;&lt;item&gt;52&lt;/item&gt;&lt;item&gt;53&lt;/item&gt;&lt;item&gt;58&lt;/item&gt;&lt;item&gt;59&lt;/item&gt;&lt;item&gt;60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92&lt;/item&gt;&lt;item&gt;102&lt;/item&gt;&lt;item&gt;105&lt;/item&gt;&lt;item&gt;106&lt;/item&gt;&lt;/record-ids&gt;&lt;/item&gt;&lt;/Libraries&gt;"/>
  </w:docVars>
  <w:rsids>
    <w:rsidRoot w:val="00024521"/>
    <w:rsid w:val="0000401A"/>
    <w:rsid w:val="000051A8"/>
    <w:rsid w:val="00006A3D"/>
    <w:rsid w:val="00006B7C"/>
    <w:rsid w:val="00011DDC"/>
    <w:rsid w:val="0001420F"/>
    <w:rsid w:val="00014B9D"/>
    <w:rsid w:val="00015789"/>
    <w:rsid w:val="0002348E"/>
    <w:rsid w:val="00024521"/>
    <w:rsid w:val="00031000"/>
    <w:rsid w:val="00031A42"/>
    <w:rsid w:val="000340E6"/>
    <w:rsid w:val="00037D26"/>
    <w:rsid w:val="0004740E"/>
    <w:rsid w:val="000478BA"/>
    <w:rsid w:val="00050CE9"/>
    <w:rsid w:val="00055999"/>
    <w:rsid w:val="000619C5"/>
    <w:rsid w:val="00065587"/>
    <w:rsid w:val="000674D2"/>
    <w:rsid w:val="000705E7"/>
    <w:rsid w:val="00071088"/>
    <w:rsid w:val="0007115B"/>
    <w:rsid w:val="000717DE"/>
    <w:rsid w:val="00074836"/>
    <w:rsid w:val="00074A24"/>
    <w:rsid w:val="00077D9B"/>
    <w:rsid w:val="00081AFD"/>
    <w:rsid w:val="00083F69"/>
    <w:rsid w:val="000857D2"/>
    <w:rsid w:val="00086873"/>
    <w:rsid w:val="0009439F"/>
    <w:rsid w:val="00095DD4"/>
    <w:rsid w:val="000A5280"/>
    <w:rsid w:val="000A59C2"/>
    <w:rsid w:val="000B0ABC"/>
    <w:rsid w:val="000B0F90"/>
    <w:rsid w:val="000B1B3A"/>
    <w:rsid w:val="000B24D0"/>
    <w:rsid w:val="000B305A"/>
    <w:rsid w:val="000B3B30"/>
    <w:rsid w:val="000B475F"/>
    <w:rsid w:val="000B4B89"/>
    <w:rsid w:val="000B5479"/>
    <w:rsid w:val="000B5BA8"/>
    <w:rsid w:val="000C0F58"/>
    <w:rsid w:val="000C6ADB"/>
    <w:rsid w:val="000C792E"/>
    <w:rsid w:val="000D0F87"/>
    <w:rsid w:val="000D67DD"/>
    <w:rsid w:val="000E4118"/>
    <w:rsid w:val="000E4D93"/>
    <w:rsid w:val="000E61C4"/>
    <w:rsid w:val="000E6892"/>
    <w:rsid w:val="000E7510"/>
    <w:rsid w:val="000E7A4E"/>
    <w:rsid w:val="000F233B"/>
    <w:rsid w:val="000F6B64"/>
    <w:rsid w:val="001003B6"/>
    <w:rsid w:val="001005C5"/>
    <w:rsid w:val="00104209"/>
    <w:rsid w:val="00104834"/>
    <w:rsid w:val="00110322"/>
    <w:rsid w:val="0011087A"/>
    <w:rsid w:val="00112F65"/>
    <w:rsid w:val="00115E81"/>
    <w:rsid w:val="001238DB"/>
    <w:rsid w:val="00123D3E"/>
    <w:rsid w:val="00125B04"/>
    <w:rsid w:val="001350C2"/>
    <w:rsid w:val="00136D00"/>
    <w:rsid w:val="00144C82"/>
    <w:rsid w:val="00153E63"/>
    <w:rsid w:val="00154CFC"/>
    <w:rsid w:val="001630E0"/>
    <w:rsid w:val="00164FE1"/>
    <w:rsid w:val="00165494"/>
    <w:rsid w:val="001709AB"/>
    <w:rsid w:val="00173E62"/>
    <w:rsid w:val="00174258"/>
    <w:rsid w:val="0017546D"/>
    <w:rsid w:val="00180BC8"/>
    <w:rsid w:val="00192857"/>
    <w:rsid w:val="0019487E"/>
    <w:rsid w:val="00196FEB"/>
    <w:rsid w:val="001A054F"/>
    <w:rsid w:val="001A5013"/>
    <w:rsid w:val="001A5EED"/>
    <w:rsid w:val="001A770B"/>
    <w:rsid w:val="001B64A0"/>
    <w:rsid w:val="001C56C9"/>
    <w:rsid w:val="001C677D"/>
    <w:rsid w:val="001D0F63"/>
    <w:rsid w:val="001D0FA2"/>
    <w:rsid w:val="001D31D5"/>
    <w:rsid w:val="001E0564"/>
    <w:rsid w:val="001E1100"/>
    <w:rsid w:val="001E116E"/>
    <w:rsid w:val="001E1529"/>
    <w:rsid w:val="001E5B13"/>
    <w:rsid w:val="001F3107"/>
    <w:rsid w:val="001F3824"/>
    <w:rsid w:val="001F6662"/>
    <w:rsid w:val="002104A5"/>
    <w:rsid w:val="00210EE9"/>
    <w:rsid w:val="0021470F"/>
    <w:rsid w:val="0021544B"/>
    <w:rsid w:val="00216175"/>
    <w:rsid w:val="0022076B"/>
    <w:rsid w:val="0022191B"/>
    <w:rsid w:val="00224970"/>
    <w:rsid w:val="002257DC"/>
    <w:rsid w:val="00226451"/>
    <w:rsid w:val="00227EB5"/>
    <w:rsid w:val="00245F63"/>
    <w:rsid w:val="00246105"/>
    <w:rsid w:val="00247B7C"/>
    <w:rsid w:val="00252292"/>
    <w:rsid w:val="002549C2"/>
    <w:rsid w:val="002569BD"/>
    <w:rsid w:val="0025722E"/>
    <w:rsid w:val="0026051C"/>
    <w:rsid w:val="002620D9"/>
    <w:rsid w:val="00263137"/>
    <w:rsid w:val="00263522"/>
    <w:rsid w:val="00265FBC"/>
    <w:rsid w:val="0027158A"/>
    <w:rsid w:val="0027177C"/>
    <w:rsid w:val="002728F4"/>
    <w:rsid w:val="00273D00"/>
    <w:rsid w:val="00287FB7"/>
    <w:rsid w:val="0029359E"/>
    <w:rsid w:val="00293C93"/>
    <w:rsid w:val="002945D7"/>
    <w:rsid w:val="00295D98"/>
    <w:rsid w:val="002A2A76"/>
    <w:rsid w:val="002A489D"/>
    <w:rsid w:val="002B074B"/>
    <w:rsid w:val="002B1748"/>
    <w:rsid w:val="002B2159"/>
    <w:rsid w:val="002B3F3F"/>
    <w:rsid w:val="002C23C0"/>
    <w:rsid w:val="002C29D9"/>
    <w:rsid w:val="002C41B1"/>
    <w:rsid w:val="002D779F"/>
    <w:rsid w:val="002E2304"/>
    <w:rsid w:val="002E42FE"/>
    <w:rsid w:val="002E4A5F"/>
    <w:rsid w:val="002E4C67"/>
    <w:rsid w:val="002E6EF5"/>
    <w:rsid w:val="002F12B0"/>
    <w:rsid w:val="002F1BE3"/>
    <w:rsid w:val="002F4F71"/>
    <w:rsid w:val="002F724D"/>
    <w:rsid w:val="00301A27"/>
    <w:rsid w:val="003027EE"/>
    <w:rsid w:val="0030385B"/>
    <w:rsid w:val="003059B1"/>
    <w:rsid w:val="003104FD"/>
    <w:rsid w:val="00310EEF"/>
    <w:rsid w:val="00312E4C"/>
    <w:rsid w:val="00316A07"/>
    <w:rsid w:val="00322827"/>
    <w:rsid w:val="00325179"/>
    <w:rsid w:val="00330992"/>
    <w:rsid w:val="003313A7"/>
    <w:rsid w:val="003338AB"/>
    <w:rsid w:val="00335435"/>
    <w:rsid w:val="00335D85"/>
    <w:rsid w:val="00336F3D"/>
    <w:rsid w:val="00341629"/>
    <w:rsid w:val="003423DB"/>
    <w:rsid w:val="00347A78"/>
    <w:rsid w:val="003523D6"/>
    <w:rsid w:val="00363770"/>
    <w:rsid w:val="00366D90"/>
    <w:rsid w:val="00370A24"/>
    <w:rsid w:val="0037210C"/>
    <w:rsid w:val="0037496E"/>
    <w:rsid w:val="00374ADF"/>
    <w:rsid w:val="00374E3F"/>
    <w:rsid w:val="003757F8"/>
    <w:rsid w:val="00376819"/>
    <w:rsid w:val="003805BB"/>
    <w:rsid w:val="00383C8A"/>
    <w:rsid w:val="00390371"/>
    <w:rsid w:val="00393198"/>
    <w:rsid w:val="0039376B"/>
    <w:rsid w:val="00397F19"/>
    <w:rsid w:val="003A10E4"/>
    <w:rsid w:val="003A1AAE"/>
    <w:rsid w:val="003A3AF3"/>
    <w:rsid w:val="003A576B"/>
    <w:rsid w:val="003B7347"/>
    <w:rsid w:val="003B7747"/>
    <w:rsid w:val="003C224E"/>
    <w:rsid w:val="003C4D9F"/>
    <w:rsid w:val="003C5431"/>
    <w:rsid w:val="003C6C23"/>
    <w:rsid w:val="003C71FA"/>
    <w:rsid w:val="003D0C1D"/>
    <w:rsid w:val="003D3FAD"/>
    <w:rsid w:val="003E0965"/>
    <w:rsid w:val="003E1DF2"/>
    <w:rsid w:val="003E2AA2"/>
    <w:rsid w:val="003E3AC5"/>
    <w:rsid w:val="003F23D0"/>
    <w:rsid w:val="003F3D2D"/>
    <w:rsid w:val="003F6817"/>
    <w:rsid w:val="00405116"/>
    <w:rsid w:val="00410E24"/>
    <w:rsid w:val="00414A44"/>
    <w:rsid w:val="00422117"/>
    <w:rsid w:val="00426A25"/>
    <w:rsid w:val="0043037A"/>
    <w:rsid w:val="00430F2C"/>
    <w:rsid w:val="00431785"/>
    <w:rsid w:val="0043321C"/>
    <w:rsid w:val="0043393B"/>
    <w:rsid w:val="0043407C"/>
    <w:rsid w:val="004416A0"/>
    <w:rsid w:val="004576D6"/>
    <w:rsid w:val="00461830"/>
    <w:rsid w:val="00463EC9"/>
    <w:rsid w:val="00466712"/>
    <w:rsid w:val="004771EC"/>
    <w:rsid w:val="004800BD"/>
    <w:rsid w:val="00481421"/>
    <w:rsid w:val="00491545"/>
    <w:rsid w:val="004942D8"/>
    <w:rsid w:val="00494F68"/>
    <w:rsid w:val="004968E8"/>
    <w:rsid w:val="004A1222"/>
    <w:rsid w:val="004A61E3"/>
    <w:rsid w:val="004A6C73"/>
    <w:rsid w:val="004B01FF"/>
    <w:rsid w:val="004B0D3B"/>
    <w:rsid w:val="004B1C22"/>
    <w:rsid w:val="004B37D2"/>
    <w:rsid w:val="004B3D16"/>
    <w:rsid w:val="004B5C98"/>
    <w:rsid w:val="004C138F"/>
    <w:rsid w:val="004C2664"/>
    <w:rsid w:val="004C4559"/>
    <w:rsid w:val="004C5AFA"/>
    <w:rsid w:val="004C721D"/>
    <w:rsid w:val="004D01C8"/>
    <w:rsid w:val="004D1DC9"/>
    <w:rsid w:val="004D2037"/>
    <w:rsid w:val="004D2E6D"/>
    <w:rsid w:val="004D4496"/>
    <w:rsid w:val="004D4FDC"/>
    <w:rsid w:val="004D6B7A"/>
    <w:rsid w:val="004E184A"/>
    <w:rsid w:val="004E1D43"/>
    <w:rsid w:val="004E2B81"/>
    <w:rsid w:val="004E2C1E"/>
    <w:rsid w:val="004E3F4E"/>
    <w:rsid w:val="004E4B2D"/>
    <w:rsid w:val="004E621C"/>
    <w:rsid w:val="004E7CB9"/>
    <w:rsid w:val="004F2832"/>
    <w:rsid w:val="004F31B9"/>
    <w:rsid w:val="004F4C86"/>
    <w:rsid w:val="004F7EB9"/>
    <w:rsid w:val="00500790"/>
    <w:rsid w:val="00500C68"/>
    <w:rsid w:val="00504A2D"/>
    <w:rsid w:val="005156D7"/>
    <w:rsid w:val="005204FA"/>
    <w:rsid w:val="00522BF0"/>
    <w:rsid w:val="00523467"/>
    <w:rsid w:val="00525941"/>
    <w:rsid w:val="00534846"/>
    <w:rsid w:val="005428D4"/>
    <w:rsid w:val="00545CD7"/>
    <w:rsid w:val="005479A2"/>
    <w:rsid w:val="00551C1C"/>
    <w:rsid w:val="0055725C"/>
    <w:rsid w:val="00557EF1"/>
    <w:rsid w:val="005621A7"/>
    <w:rsid w:val="00571BE6"/>
    <w:rsid w:val="00571C73"/>
    <w:rsid w:val="0057296A"/>
    <w:rsid w:val="00580EEC"/>
    <w:rsid w:val="00580FB4"/>
    <w:rsid w:val="0058257C"/>
    <w:rsid w:val="005834B9"/>
    <w:rsid w:val="00583B4B"/>
    <w:rsid w:val="00585C4D"/>
    <w:rsid w:val="00585D63"/>
    <w:rsid w:val="00586FEC"/>
    <w:rsid w:val="005913DF"/>
    <w:rsid w:val="00594BB2"/>
    <w:rsid w:val="005A1F71"/>
    <w:rsid w:val="005A4CEE"/>
    <w:rsid w:val="005B33A7"/>
    <w:rsid w:val="005B380A"/>
    <w:rsid w:val="005B4AF9"/>
    <w:rsid w:val="005B749C"/>
    <w:rsid w:val="005B77DB"/>
    <w:rsid w:val="005C1B28"/>
    <w:rsid w:val="005C426F"/>
    <w:rsid w:val="005D09E8"/>
    <w:rsid w:val="005D2F4B"/>
    <w:rsid w:val="005D3907"/>
    <w:rsid w:val="005D69FB"/>
    <w:rsid w:val="005E385D"/>
    <w:rsid w:val="005E3940"/>
    <w:rsid w:val="005E4EE0"/>
    <w:rsid w:val="005E519E"/>
    <w:rsid w:val="005E775F"/>
    <w:rsid w:val="005F1743"/>
    <w:rsid w:val="005F4168"/>
    <w:rsid w:val="006033A0"/>
    <w:rsid w:val="00604C7D"/>
    <w:rsid w:val="00612C44"/>
    <w:rsid w:val="006134C2"/>
    <w:rsid w:val="00620464"/>
    <w:rsid w:val="006217CB"/>
    <w:rsid w:val="00621FAA"/>
    <w:rsid w:val="0062435F"/>
    <w:rsid w:val="0063347E"/>
    <w:rsid w:val="00636B71"/>
    <w:rsid w:val="00643EC5"/>
    <w:rsid w:val="00646E0B"/>
    <w:rsid w:val="00650599"/>
    <w:rsid w:val="00656A5E"/>
    <w:rsid w:val="00661F3A"/>
    <w:rsid w:val="006634BE"/>
    <w:rsid w:val="0067177D"/>
    <w:rsid w:val="006A50A9"/>
    <w:rsid w:val="006B7AC8"/>
    <w:rsid w:val="006C09BE"/>
    <w:rsid w:val="006C17CE"/>
    <w:rsid w:val="006C3901"/>
    <w:rsid w:val="006D14AC"/>
    <w:rsid w:val="006D1524"/>
    <w:rsid w:val="006D3A73"/>
    <w:rsid w:val="006E0E20"/>
    <w:rsid w:val="006E14D6"/>
    <w:rsid w:val="006F08CC"/>
    <w:rsid w:val="006F15B2"/>
    <w:rsid w:val="006F55FB"/>
    <w:rsid w:val="006F5E41"/>
    <w:rsid w:val="006F6F49"/>
    <w:rsid w:val="00702E9A"/>
    <w:rsid w:val="007039E4"/>
    <w:rsid w:val="00704409"/>
    <w:rsid w:val="00707371"/>
    <w:rsid w:val="007077B2"/>
    <w:rsid w:val="00707D97"/>
    <w:rsid w:val="00711849"/>
    <w:rsid w:val="007132F9"/>
    <w:rsid w:val="00713C06"/>
    <w:rsid w:val="00716024"/>
    <w:rsid w:val="00726806"/>
    <w:rsid w:val="00727BF7"/>
    <w:rsid w:val="0073127E"/>
    <w:rsid w:val="00731357"/>
    <w:rsid w:val="007324B0"/>
    <w:rsid w:val="007329F8"/>
    <w:rsid w:val="00734C6B"/>
    <w:rsid w:val="007356AA"/>
    <w:rsid w:val="00737EB2"/>
    <w:rsid w:val="00742BD9"/>
    <w:rsid w:val="0074705F"/>
    <w:rsid w:val="00750A65"/>
    <w:rsid w:val="0075150F"/>
    <w:rsid w:val="0075475F"/>
    <w:rsid w:val="007556BE"/>
    <w:rsid w:val="00756054"/>
    <w:rsid w:val="00757770"/>
    <w:rsid w:val="00762A17"/>
    <w:rsid w:val="007637FF"/>
    <w:rsid w:val="0076720E"/>
    <w:rsid w:val="0077399A"/>
    <w:rsid w:val="007739D2"/>
    <w:rsid w:val="00773C7D"/>
    <w:rsid w:val="00774F17"/>
    <w:rsid w:val="007767EB"/>
    <w:rsid w:val="00776DFC"/>
    <w:rsid w:val="007807C4"/>
    <w:rsid w:val="0078154F"/>
    <w:rsid w:val="007831D5"/>
    <w:rsid w:val="00795088"/>
    <w:rsid w:val="00796113"/>
    <w:rsid w:val="007977BD"/>
    <w:rsid w:val="007A0B6C"/>
    <w:rsid w:val="007A44A4"/>
    <w:rsid w:val="007B0471"/>
    <w:rsid w:val="007B0889"/>
    <w:rsid w:val="007B22F0"/>
    <w:rsid w:val="007B421A"/>
    <w:rsid w:val="007B6DB6"/>
    <w:rsid w:val="007C1DCB"/>
    <w:rsid w:val="007C5685"/>
    <w:rsid w:val="007D1713"/>
    <w:rsid w:val="007D2422"/>
    <w:rsid w:val="007D4B10"/>
    <w:rsid w:val="007D6470"/>
    <w:rsid w:val="007E2FC1"/>
    <w:rsid w:val="007E6C59"/>
    <w:rsid w:val="007E6C74"/>
    <w:rsid w:val="007F0A0B"/>
    <w:rsid w:val="007F0EA5"/>
    <w:rsid w:val="007F235B"/>
    <w:rsid w:val="007F54CE"/>
    <w:rsid w:val="008052EC"/>
    <w:rsid w:val="00805C00"/>
    <w:rsid w:val="00805D39"/>
    <w:rsid w:val="008068ED"/>
    <w:rsid w:val="00806D55"/>
    <w:rsid w:val="00807089"/>
    <w:rsid w:val="00807C37"/>
    <w:rsid w:val="008109CA"/>
    <w:rsid w:val="00810F3A"/>
    <w:rsid w:val="00811996"/>
    <w:rsid w:val="00815D79"/>
    <w:rsid w:val="008163A8"/>
    <w:rsid w:val="00817367"/>
    <w:rsid w:val="0081760D"/>
    <w:rsid w:val="00817621"/>
    <w:rsid w:val="0081798C"/>
    <w:rsid w:val="0082397A"/>
    <w:rsid w:val="00824902"/>
    <w:rsid w:val="008252B1"/>
    <w:rsid w:val="00825470"/>
    <w:rsid w:val="00827610"/>
    <w:rsid w:val="008323AC"/>
    <w:rsid w:val="00841840"/>
    <w:rsid w:val="00844B6F"/>
    <w:rsid w:val="0084670F"/>
    <w:rsid w:val="008467FE"/>
    <w:rsid w:val="00847B4E"/>
    <w:rsid w:val="00847B7C"/>
    <w:rsid w:val="00852EA3"/>
    <w:rsid w:val="00853873"/>
    <w:rsid w:val="00861851"/>
    <w:rsid w:val="00861E1E"/>
    <w:rsid w:val="008735CF"/>
    <w:rsid w:val="00880F05"/>
    <w:rsid w:val="00881259"/>
    <w:rsid w:val="008821BC"/>
    <w:rsid w:val="0088430A"/>
    <w:rsid w:val="0088433D"/>
    <w:rsid w:val="00885291"/>
    <w:rsid w:val="008856F6"/>
    <w:rsid w:val="00887DA7"/>
    <w:rsid w:val="00890150"/>
    <w:rsid w:val="0089137F"/>
    <w:rsid w:val="008923DC"/>
    <w:rsid w:val="00892BF9"/>
    <w:rsid w:val="00893EAA"/>
    <w:rsid w:val="00895DF6"/>
    <w:rsid w:val="00896B4B"/>
    <w:rsid w:val="008A121B"/>
    <w:rsid w:val="008A1CEA"/>
    <w:rsid w:val="008A37FA"/>
    <w:rsid w:val="008A6ABF"/>
    <w:rsid w:val="008A73DD"/>
    <w:rsid w:val="008A7CC9"/>
    <w:rsid w:val="008B0421"/>
    <w:rsid w:val="008B0F94"/>
    <w:rsid w:val="008B21A5"/>
    <w:rsid w:val="008C201C"/>
    <w:rsid w:val="008C394B"/>
    <w:rsid w:val="008C4257"/>
    <w:rsid w:val="008C426C"/>
    <w:rsid w:val="008C614B"/>
    <w:rsid w:val="008D3259"/>
    <w:rsid w:val="008D5C88"/>
    <w:rsid w:val="008D7C96"/>
    <w:rsid w:val="008E0060"/>
    <w:rsid w:val="008E1389"/>
    <w:rsid w:val="008E1E30"/>
    <w:rsid w:val="008E5A2B"/>
    <w:rsid w:val="008E5E54"/>
    <w:rsid w:val="008E7404"/>
    <w:rsid w:val="008E796C"/>
    <w:rsid w:val="008F2838"/>
    <w:rsid w:val="008F2E4B"/>
    <w:rsid w:val="008F37CE"/>
    <w:rsid w:val="00900B05"/>
    <w:rsid w:val="00902804"/>
    <w:rsid w:val="009031DB"/>
    <w:rsid w:val="00904C05"/>
    <w:rsid w:val="00912E51"/>
    <w:rsid w:val="00917CCC"/>
    <w:rsid w:val="00920348"/>
    <w:rsid w:val="00920CF8"/>
    <w:rsid w:val="0092305E"/>
    <w:rsid w:val="00924875"/>
    <w:rsid w:val="0092772B"/>
    <w:rsid w:val="009321AC"/>
    <w:rsid w:val="009348EB"/>
    <w:rsid w:val="009360D0"/>
    <w:rsid w:val="00937CAA"/>
    <w:rsid w:val="00940005"/>
    <w:rsid w:val="00941684"/>
    <w:rsid w:val="00941B84"/>
    <w:rsid w:val="00942652"/>
    <w:rsid w:val="009466AB"/>
    <w:rsid w:val="00951ADF"/>
    <w:rsid w:val="009520D8"/>
    <w:rsid w:val="00953891"/>
    <w:rsid w:val="00953FF9"/>
    <w:rsid w:val="0095423D"/>
    <w:rsid w:val="00956AD1"/>
    <w:rsid w:val="00956F4C"/>
    <w:rsid w:val="00957758"/>
    <w:rsid w:val="00962725"/>
    <w:rsid w:val="00966A88"/>
    <w:rsid w:val="0096744D"/>
    <w:rsid w:val="00976623"/>
    <w:rsid w:val="009774B7"/>
    <w:rsid w:val="0098240F"/>
    <w:rsid w:val="009865ED"/>
    <w:rsid w:val="00993746"/>
    <w:rsid w:val="00993861"/>
    <w:rsid w:val="00994614"/>
    <w:rsid w:val="0099493C"/>
    <w:rsid w:val="009A4FAC"/>
    <w:rsid w:val="009A77AD"/>
    <w:rsid w:val="009B0A20"/>
    <w:rsid w:val="009B1E67"/>
    <w:rsid w:val="009C2972"/>
    <w:rsid w:val="009C3587"/>
    <w:rsid w:val="009C5E2E"/>
    <w:rsid w:val="009C6E55"/>
    <w:rsid w:val="009C71C5"/>
    <w:rsid w:val="009D0AF2"/>
    <w:rsid w:val="009D2C78"/>
    <w:rsid w:val="009D30C5"/>
    <w:rsid w:val="009D3367"/>
    <w:rsid w:val="009D77A5"/>
    <w:rsid w:val="009E1301"/>
    <w:rsid w:val="009E1818"/>
    <w:rsid w:val="009E26D2"/>
    <w:rsid w:val="009E4265"/>
    <w:rsid w:val="009E496D"/>
    <w:rsid w:val="009F04E9"/>
    <w:rsid w:val="009F60B4"/>
    <w:rsid w:val="00A01E08"/>
    <w:rsid w:val="00A03195"/>
    <w:rsid w:val="00A04922"/>
    <w:rsid w:val="00A05CA1"/>
    <w:rsid w:val="00A071A7"/>
    <w:rsid w:val="00A10950"/>
    <w:rsid w:val="00A11DA3"/>
    <w:rsid w:val="00A15668"/>
    <w:rsid w:val="00A16F2D"/>
    <w:rsid w:val="00A20571"/>
    <w:rsid w:val="00A21D38"/>
    <w:rsid w:val="00A222F1"/>
    <w:rsid w:val="00A232FD"/>
    <w:rsid w:val="00A240EF"/>
    <w:rsid w:val="00A2614F"/>
    <w:rsid w:val="00A26488"/>
    <w:rsid w:val="00A26CBC"/>
    <w:rsid w:val="00A32F13"/>
    <w:rsid w:val="00A35709"/>
    <w:rsid w:val="00A36103"/>
    <w:rsid w:val="00A40106"/>
    <w:rsid w:val="00A401C2"/>
    <w:rsid w:val="00A43557"/>
    <w:rsid w:val="00A45540"/>
    <w:rsid w:val="00A45D57"/>
    <w:rsid w:val="00A545BF"/>
    <w:rsid w:val="00A579A0"/>
    <w:rsid w:val="00A62359"/>
    <w:rsid w:val="00A64CDC"/>
    <w:rsid w:val="00A70A96"/>
    <w:rsid w:val="00A73D61"/>
    <w:rsid w:val="00A77714"/>
    <w:rsid w:val="00A81D62"/>
    <w:rsid w:val="00A82A6B"/>
    <w:rsid w:val="00A83F7B"/>
    <w:rsid w:val="00A84FC6"/>
    <w:rsid w:val="00A87360"/>
    <w:rsid w:val="00A914F0"/>
    <w:rsid w:val="00A93145"/>
    <w:rsid w:val="00A941A4"/>
    <w:rsid w:val="00A9757D"/>
    <w:rsid w:val="00AA1761"/>
    <w:rsid w:val="00AA78BA"/>
    <w:rsid w:val="00AB5C96"/>
    <w:rsid w:val="00AC1C7B"/>
    <w:rsid w:val="00AC3E4A"/>
    <w:rsid w:val="00AC472E"/>
    <w:rsid w:val="00AC5792"/>
    <w:rsid w:val="00AC5F3A"/>
    <w:rsid w:val="00AC71B2"/>
    <w:rsid w:val="00AD1EF7"/>
    <w:rsid w:val="00AD4DF7"/>
    <w:rsid w:val="00AE4AE1"/>
    <w:rsid w:val="00AE52F3"/>
    <w:rsid w:val="00AE6508"/>
    <w:rsid w:val="00AE7EBE"/>
    <w:rsid w:val="00AF11E9"/>
    <w:rsid w:val="00AF1362"/>
    <w:rsid w:val="00AF32F0"/>
    <w:rsid w:val="00AF3F27"/>
    <w:rsid w:val="00AF46DD"/>
    <w:rsid w:val="00AF7B7C"/>
    <w:rsid w:val="00B03BBB"/>
    <w:rsid w:val="00B03CD7"/>
    <w:rsid w:val="00B06A47"/>
    <w:rsid w:val="00B1444C"/>
    <w:rsid w:val="00B14C0E"/>
    <w:rsid w:val="00B17D3F"/>
    <w:rsid w:val="00B21D34"/>
    <w:rsid w:val="00B22C96"/>
    <w:rsid w:val="00B23C64"/>
    <w:rsid w:val="00B32217"/>
    <w:rsid w:val="00B32826"/>
    <w:rsid w:val="00B352A1"/>
    <w:rsid w:val="00B3575C"/>
    <w:rsid w:val="00B4456D"/>
    <w:rsid w:val="00B4609C"/>
    <w:rsid w:val="00B47BE5"/>
    <w:rsid w:val="00B50695"/>
    <w:rsid w:val="00B509F0"/>
    <w:rsid w:val="00B53BC0"/>
    <w:rsid w:val="00B60473"/>
    <w:rsid w:val="00B63271"/>
    <w:rsid w:val="00B6360F"/>
    <w:rsid w:val="00B65F32"/>
    <w:rsid w:val="00B667C5"/>
    <w:rsid w:val="00B67B25"/>
    <w:rsid w:val="00B71655"/>
    <w:rsid w:val="00B72622"/>
    <w:rsid w:val="00B76C19"/>
    <w:rsid w:val="00B84C5A"/>
    <w:rsid w:val="00B9133D"/>
    <w:rsid w:val="00B929AE"/>
    <w:rsid w:val="00B9340A"/>
    <w:rsid w:val="00B94194"/>
    <w:rsid w:val="00B94ADF"/>
    <w:rsid w:val="00B94CC3"/>
    <w:rsid w:val="00B971DC"/>
    <w:rsid w:val="00BA0B90"/>
    <w:rsid w:val="00BA79A9"/>
    <w:rsid w:val="00BB075D"/>
    <w:rsid w:val="00BB28BD"/>
    <w:rsid w:val="00BB30BB"/>
    <w:rsid w:val="00BB58B6"/>
    <w:rsid w:val="00BC0801"/>
    <w:rsid w:val="00BC4367"/>
    <w:rsid w:val="00BC6210"/>
    <w:rsid w:val="00BD1019"/>
    <w:rsid w:val="00BD2EDC"/>
    <w:rsid w:val="00BD549C"/>
    <w:rsid w:val="00BD65CB"/>
    <w:rsid w:val="00BE0610"/>
    <w:rsid w:val="00BE42AA"/>
    <w:rsid w:val="00BE6754"/>
    <w:rsid w:val="00BF11E7"/>
    <w:rsid w:val="00BF200C"/>
    <w:rsid w:val="00BF289A"/>
    <w:rsid w:val="00BF2C4A"/>
    <w:rsid w:val="00BF76D9"/>
    <w:rsid w:val="00C032F3"/>
    <w:rsid w:val="00C10AFB"/>
    <w:rsid w:val="00C10BC1"/>
    <w:rsid w:val="00C112E7"/>
    <w:rsid w:val="00C21BCE"/>
    <w:rsid w:val="00C22ACD"/>
    <w:rsid w:val="00C243CA"/>
    <w:rsid w:val="00C263CB"/>
    <w:rsid w:val="00C278E1"/>
    <w:rsid w:val="00C30CFD"/>
    <w:rsid w:val="00C31511"/>
    <w:rsid w:val="00C31D95"/>
    <w:rsid w:val="00C329D9"/>
    <w:rsid w:val="00C32E69"/>
    <w:rsid w:val="00C33DD8"/>
    <w:rsid w:val="00C356BD"/>
    <w:rsid w:val="00C36126"/>
    <w:rsid w:val="00C36B6B"/>
    <w:rsid w:val="00C43851"/>
    <w:rsid w:val="00C46AE1"/>
    <w:rsid w:val="00C50DF1"/>
    <w:rsid w:val="00C53F7A"/>
    <w:rsid w:val="00C60659"/>
    <w:rsid w:val="00C64BBF"/>
    <w:rsid w:val="00C6561D"/>
    <w:rsid w:val="00C66682"/>
    <w:rsid w:val="00C66A43"/>
    <w:rsid w:val="00C74A9C"/>
    <w:rsid w:val="00C75B83"/>
    <w:rsid w:val="00C770FD"/>
    <w:rsid w:val="00C772C5"/>
    <w:rsid w:val="00C8383C"/>
    <w:rsid w:val="00C84F14"/>
    <w:rsid w:val="00C92CED"/>
    <w:rsid w:val="00CB4B6B"/>
    <w:rsid w:val="00CB4C92"/>
    <w:rsid w:val="00CB5900"/>
    <w:rsid w:val="00CB659F"/>
    <w:rsid w:val="00CB6798"/>
    <w:rsid w:val="00CC35FF"/>
    <w:rsid w:val="00CC5EDA"/>
    <w:rsid w:val="00CC6E92"/>
    <w:rsid w:val="00CC7FCD"/>
    <w:rsid w:val="00CD016B"/>
    <w:rsid w:val="00CD675B"/>
    <w:rsid w:val="00CD7D66"/>
    <w:rsid w:val="00CE024A"/>
    <w:rsid w:val="00CE2866"/>
    <w:rsid w:val="00CE4A3B"/>
    <w:rsid w:val="00CF0C4B"/>
    <w:rsid w:val="00CF3B9D"/>
    <w:rsid w:val="00CF4613"/>
    <w:rsid w:val="00CF4E8A"/>
    <w:rsid w:val="00CF50E5"/>
    <w:rsid w:val="00D00528"/>
    <w:rsid w:val="00D07D81"/>
    <w:rsid w:val="00D17CED"/>
    <w:rsid w:val="00D2153B"/>
    <w:rsid w:val="00D228EC"/>
    <w:rsid w:val="00D22963"/>
    <w:rsid w:val="00D24EF4"/>
    <w:rsid w:val="00D275AF"/>
    <w:rsid w:val="00D31629"/>
    <w:rsid w:val="00D32142"/>
    <w:rsid w:val="00D35925"/>
    <w:rsid w:val="00D4487A"/>
    <w:rsid w:val="00D45597"/>
    <w:rsid w:val="00D47108"/>
    <w:rsid w:val="00D51E10"/>
    <w:rsid w:val="00D536FC"/>
    <w:rsid w:val="00D55C65"/>
    <w:rsid w:val="00D570BF"/>
    <w:rsid w:val="00D63521"/>
    <w:rsid w:val="00D63790"/>
    <w:rsid w:val="00D65B19"/>
    <w:rsid w:val="00D66362"/>
    <w:rsid w:val="00D6729A"/>
    <w:rsid w:val="00D67388"/>
    <w:rsid w:val="00D67BB3"/>
    <w:rsid w:val="00D67C7E"/>
    <w:rsid w:val="00D71469"/>
    <w:rsid w:val="00D73780"/>
    <w:rsid w:val="00D76583"/>
    <w:rsid w:val="00D91D8D"/>
    <w:rsid w:val="00D95A66"/>
    <w:rsid w:val="00DA1F3A"/>
    <w:rsid w:val="00DA33C2"/>
    <w:rsid w:val="00DA72B9"/>
    <w:rsid w:val="00DB0907"/>
    <w:rsid w:val="00DB1500"/>
    <w:rsid w:val="00DB1507"/>
    <w:rsid w:val="00DB4E84"/>
    <w:rsid w:val="00DC2555"/>
    <w:rsid w:val="00DC2B43"/>
    <w:rsid w:val="00DD015C"/>
    <w:rsid w:val="00DD2CEE"/>
    <w:rsid w:val="00DD484C"/>
    <w:rsid w:val="00DE1D17"/>
    <w:rsid w:val="00DE2219"/>
    <w:rsid w:val="00DE272D"/>
    <w:rsid w:val="00DE3A98"/>
    <w:rsid w:val="00DE41DE"/>
    <w:rsid w:val="00DE449A"/>
    <w:rsid w:val="00DE5F07"/>
    <w:rsid w:val="00DE674F"/>
    <w:rsid w:val="00DE70BA"/>
    <w:rsid w:val="00DF1340"/>
    <w:rsid w:val="00DF4A27"/>
    <w:rsid w:val="00DF5B90"/>
    <w:rsid w:val="00DF6866"/>
    <w:rsid w:val="00E018CF"/>
    <w:rsid w:val="00E03C26"/>
    <w:rsid w:val="00E04E24"/>
    <w:rsid w:val="00E056C0"/>
    <w:rsid w:val="00E06688"/>
    <w:rsid w:val="00E31D8B"/>
    <w:rsid w:val="00E32A76"/>
    <w:rsid w:val="00E33628"/>
    <w:rsid w:val="00E40DD6"/>
    <w:rsid w:val="00E42AE2"/>
    <w:rsid w:val="00E43135"/>
    <w:rsid w:val="00E5076C"/>
    <w:rsid w:val="00E54251"/>
    <w:rsid w:val="00E5429C"/>
    <w:rsid w:val="00E552F5"/>
    <w:rsid w:val="00E579D5"/>
    <w:rsid w:val="00E62087"/>
    <w:rsid w:val="00E64221"/>
    <w:rsid w:val="00E6530D"/>
    <w:rsid w:val="00E653C8"/>
    <w:rsid w:val="00E711F3"/>
    <w:rsid w:val="00E72CBE"/>
    <w:rsid w:val="00E74DB9"/>
    <w:rsid w:val="00E828B9"/>
    <w:rsid w:val="00E82A94"/>
    <w:rsid w:val="00E835B3"/>
    <w:rsid w:val="00E85452"/>
    <w:rsid w:val="00E85A6E"/>
    <w:rsid w:val="00E8767D"/>
    <w:rsid w:val="00E96663"/>
    <w:rsid w:val="00EA3625"/>
    <w:rsid w:val="00EA4D7B"/>
    <w:rsid w:val="00EA5502"/>
    <w:rsid w:val="00EB2EC3"/>
    <w:rsid w:val="00EB76E0"/>
    <w:rsid w:val="00EC15AB"/>
    <w:rsid w:val="00EC5990"/>
    <w:rsid w:val="00ED077A"/>
    <w:rsid w:val="00ED0BC4"/>
    <w:rsid w:val="00ED1D47"/>
    <w:rsid w:val="00ED34AE"/>
    <w:rsid w:val="00ED6E82"/>
    <w:rsid w:val="00EE27BF"/>
    <w:rsid w:val="00EE645D"/>
    <w:rsid w:val="00EF069D"/>
    <w:rsid w:val="00F00910"/>
    <w:rsid w:val="00F022BB"/>
    <w:rsid w:val="00F0353E"/>
    <w:rsid w:val="00F11E5B"/>
    <w:rsid w:val="00F20024"/>
    <w:rsid w:val="00F215C7"/>
    <w:rsid w:val="00F229BE"/>
    <w:rsid w:val="00F23712"/>
    <w:rsid w:val="00F32B6E"/>
    <w:rsid w:val="00F37AF2"/>
    <w:rsid w:val="00F46AA3"/>
    <w:rsid w:val="00F46FF4"/>
    <w:rsid w:val="00F50AB3"/>
    <w:rsid w:val="00F52707"/>
    <w:rsid w:val="00F53A3A"/>
    <w:rsid w:val="00F55503"/>
    <w:rsid w:val="00F5583A"/>
    <w:rsid w:val="00F56B41"/>
    <w:rsid w:val="00F636A7"/>
    <w:rsid w:val="00F7303E"/>
    <w:rsid w:val="00F75030"/>
    <w:rsid w:val="00F77D4C"/>
    <w:rsid w:val="00F83D35"/>
    <w:rsid w:val="00F8545D"/>
    <w:rsid w:val="00F855BD"/>
    <w:rsid w:val="00F86327"/>
    <w:rsid w:val="00F905E8"/>
    <w:rsid w:val="00F90F40"/>
    <w:rsid w:val="00F910E7"/>
    <w:rsid w:val="00F914CD"/>
    <w:rsid w:val="00F946B3"/>
    <w:rsid w:val="00FA19DB"/>
    <w:rsid w:val="00FA49D2"/>
    <w:rsid w:val="00FA7AB2"/>
    <w:rsid w:val="00FB07A2"/>
    <w:rsid w:val="00FB3122"/>
    <w:rsid w:val="00FB497D"/>
    <w:rsid w:val="00FB5DE9"/>
    <w:rsid w:val="00FC1478"/>
    <w:rsid w:val="00FD168A"/>
    <w:rsid w:val="00FD1818"/>
    <w:rsid w:val="00FD3161"/>
    <w:rsid w:val="00FD63DA"/>
    <w:rsid w:val="00FE0ED5"/>
    <w:rsid w:val="00FE18BD"/>
    <w:rsid w:val="00FE4642"/>
    <w:rsid w:val="00FE56CA"/>
    <w:rsid w:val="00FE5712"/>
    <w:rsid w:val="00FF0602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78D2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CD7"/>
  </w:style>
  <w:style w:type="paragraph" w:styleId="Heading1">
    <w:name w:val="heading 1"/>
    <w:basedOn w:val="Normal"/>
    <w:next w:val="Normal"/>
    <w:link w:val="Heading1Char"/>
    <w:uiPriority w:val="9"/>
    <w:qFormat/>
    <w:rsid w:val="00C656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6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6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3A"/>
    <w:pPr>
      <w:ind w:left="720"/>
      <w:contextualSpacing/>
    </w:pPr>
  </w:style>
  <w:style w:type="table" w:styleId="TableGrid">
    <w:name w:val="Table Grid"/>
    <w:basedOn w:val="TableNormal"/>
    <w:uiPriority w:val="39"/>
    <w:rsid w:val="00661F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5479A2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A4D7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A4D7B"/>
    <w:pPr>
      <w:jc w:val="both"/>
    </w:pPr>
    <w:rPr>
      <w:rFonts w:ascii="Calibri" w:hAnsi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8A1CEA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423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3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3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3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3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3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3D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656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56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61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C6561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154CFC"/>
  </w:style>
  <w:style w:type="paragraph" w:styleId="DocumentMap">
    <w:name w:val="Document Map"/>
    <w:basedOn w:val="Normal"/>
    <w:link w:val="DocumentMapChar"/>
    <w:uiPriority w:val="99"/>
    <w:semiHidden/>
    <w:unhideWhenUsed/>
    <w:rsid w:val="006134C2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34C2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C39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4068">
              <w:marLeft w:val="0"/>
              <w:marRight w:val="0"/>
              <w:marTop w:val="7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7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94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9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7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16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2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38032">
              <w:marLeft w:val="0"/>
              <w:marRight w:val="0"/>
              <w:marTop w:val="7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9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9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3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11FB91-2F52-4808-9489-928EC19FF3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765F45-3160-4096-A2F4-F2ABDA16E36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81EEBA1-53AF-420A-808E-09BB20E7A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E029CA3</Template>
  <TotalTime>1</TotalTime>
  <Pages>4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3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ominato, Pasquale</dc:creator>
  <cp:lastModifiedBy>Levi, Monique</cp:lastModifiedBy>
  <cp:revision>2</cp:revision>
  <dcterms:created xsi:type="dcterms:W3CDTF">2018-07-09T08:20:00Z</dcterms:created>
  <dcterms:modified xsi:type="dcterms:W3CDTF">2018-07-09T08:20:00Z</dcterms:modified>
</cp:coreProperties>
</file>